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77A08" w14:textId="4F712F46" w:rsidR="00FD4A0D" w:rsidRDefault="00B111AB" w:rsidP="00C11FB2">
      <w:pPr>
        <w:pStyle w:val="Heading1"/>
        <w:tabs>
          <w:tab w:val="left" w:pos="1695"/>
        </w:tabs>
      </w:pPr>
      <w:r>
        <w:t>Appendix</w:t>
      </w:r>
      <w:r w:rsidR="00583B22">
        <w:t xml:space="preserve"> 1: Child</w:t>
      </w:r>
      <w:r w:rsidR="001B788E">
        <w:t>-</w:t>
      </w:r>
      <w:r w:rsidR="00583B22">
        <w:t>friendly interview methods</w:t>
      </w:r>
      <w:r w:rsidR="001B788E">
        <w:t xml:space="preserve"> and child interview guide</w:t>
      </w:r>
    </w:p>
    <w:p w14:paraId="7D8F2A4F" w14:textId="6C74781A" w:rsidR="00677DC6" w:rsidRDefault="00583B22" w:rsidP="000D6CAB">
      <w:pPr>
        <w:pStyle w:val="Heading2"/>
      </w:pPr>
      <w:r>
        <w:t>Description of child-friendly interview methods</w:t>
      </w:r>
      <w:r w:rsidR="00BB33C1">
        <w:t xml:space="preserve"> (extract from Swift, 2019)</w:t>
      </w:r>
    </w:p>
    <w:p w14:paraId="3C47D302" w14:textId="30ED7902" w:rsidR="00D17AF8" w:rsidRDefault="00630732" w:rsidP="00D17AF8">
      <w:pPr>
        <w:rPr>
          <w:lang w:eastAsia="en-AU"/>
        </w:rPr>
      </w:pPr>
      <w:r>
        <w:rPr>
          <w:lang w:eastAsia="en-AU"/>
        </w:rPr>
        <w:t>S</w:t>
      </w:r>
      <w:r w:rsidR="00D17AF8">
        <w:rPr>
          <w:lang w:eastAsia="en-AU"/>
        </w:rPr>
        <w:t xml:space="preserve">everal strategies were planned to engage child participants. These included 1) seeking parent </w:t>
      </w:r>
      <w:r w:rsidR="00331FE0">
        <w:rPr>
          <w:lang w:eastAsia="en-AU"/>
        </w:rPr>
        <w:t>collaboration</w:t>
      </w:r>
      <w:r w:rsidR="00D17AF8">
        <w:rPr>
          <w:lang w:eastAsia="en-AU"/>
        </w:rPr>
        <w:t xml:space="preserve"> prior to the interview</w:t>
      </w:r>
      <w:r w:rsidR="00316A25">
        <w:rPr>
          <w:lang w:eastAsia="en-AU"/>
        </w:rPr>
        <w:t xml:space="preserve"> to gauge a child’s abilities and interests</w:t>
      </w:r>
      <w:r w:rsidR="00D17AF8">
        <w:rPr>
          <w:lang w:eastAsia="en-AU"/>
        </w:rPr>
        <w:t>; 2) a warm-up activity to begin the interview, and 3) multiple activity props used throughout the interview including drawing materials, and various printed pictures and prompt cards. A combination of these was used in each interview, with planned strategies for each interview varying based on the child’s age and the parent’s opinions of their abilities. Throughout data collection, these strategies, prompts, and scripts were refined and adapted based on how children in earlier interviews engaged with them or commented on them.</w:t>
      </w:r>
    </w:p>
    <w:p w14:paraId="4ADA85D6" w14:textId="5B2E6933" w:rsidR="00316A25" w:rsidRPr="00316A25" w:rsidRDefault="00316A25" w:rsidP="00D17AF8">
      <w:pPr>
        <w:rPr>
          <w:i/>
          <w:iCs/>
          <w:lang w:eastAsia="en-AU"/>
        </w:rPr>
      </w:pPr>
      <w:r>
        <w:rPr>
          <w:i/>
          <w:iCs/>
          <w:lang w:eastAsia="en-AU"/>
        </w:rPr>
        <w:t>Warm-up activity</w:t>
      </w:r>
    </w:p>
    <w:p w14:paraId="3B437CE4" w14:textId="616B67C5" w:rsidR="00D17AF8" w:rsidRDefault="00D17AF8" w:rsidP="00D17AF8">
      <w:pPr>
        <w:rPr>
          <w:lang w:eastAsia="en-AU"/>
        </w:rPr>
      </w:pPr>
      <w:r>
        <w:rPr>
          <w:lang w:eastAsia="en-AU"/>
        </w:rPr>
        <w:t>A warm-up game was prepared to begin each child interview</w:t>
      </w:r>
      <w:r w:rsidR="00316A25">
        <w:rPr>
          <w:lang w:eastAsia="en-AU"/>
        </w:rPr>
        <w:t>, to help the researcher to gauge the child’s interests and abilities and increase the participant’s comfort and reduce their anxiety</w:t>
      </w:r>
      <w:r w:rsidR="00630732">
        <w:rPr>
          <w:lang w:eastAsia="en-AU"/>
        </w:rPr>
        <w:t>.</w:t>
      </w:r>
      <w:r>
        <w:rPr>
          <w:lang w:eastAsia="en-AU"/>
        </w:rPr>
        <w:t xml:space="preserve"> </w:t>
      </w:r>
      <w:r w:rsidRPr="001B788E">
        <w:rPr>
          <w:lang w:eastAsia="en-AU"/>
        </w:rPr>
        <w:t xml:space="preserve">This </w:t>
      </w:r>
      <w:r w:rsidR="00630732">
        <w:rPr>
          <w:lang w:eastAsia="en-AU"/>
        </w:rPr>
        <w:t>wa</w:t>
      </w:r>
      <w:r w:rsidRPr="001B788E">
        <w:rPr>
          <w:lang w:eastAsia="en-AU"/>
        </w:rPr>
        <w:t xml:space="preserve">s based on the interviewer card-game warm-up activity described by Teachman and Gibson </w:t>
      </w:r>
      <w:r w:rsidRPr="001B788E">
        <w:t>(2013)</w:t>
      </w:r>
      <w:r w:rsidRPr="001B788E">
        <w:rPr>
          <w:lang w:eastAsia="en-AU"/>
        </w:rPr>
        <w:t>, which their</w:t>
      </w:r>
      <w:r>
        <w:rPr>
          <w:lang w:eastAsia="en-AU"/>
        </w:rPr>
        <w:t xml:space="preserve"> child participants found engaging. The game is based on two identical sets of cards pre-printed with questions, with one set provided each for the researcher and child participant. The child and researcher then take turns to read and answer the questions on the cards. The child is encouraged to play interviewer first by choosing a card to ask the researcher. </w:t>
      </w:r>
      <w:r w:rsidR="00316A25">
        <w:rPr>
          <w:lang w:eastAsia="en-AU"/>
        </w:rPr>
        <w:t>T</w:t>
      </w:r>
      <w:r>
        <w:rPr>
          <w:lang w:eastAsia="en-AU"/>
        </w:rPr>
        <w:t xml:space="preserve">he questions </w:t>
      </w:r>
      <w:r w:rsidR="00316A25">
        <w:rPr>
          <w:lang w:eastAsia="en-AU"/>
        </w:rPr>
        <w:t xml:space="preserve">used here </w:t>
      </w:r>
      <w:r>
        <w:rPr>
          <w:lang w:eastAsia="en-AU"/>
        </w:rPr>
        <w:t xml:space="preserve">were: “Can you tell me a little about yourself?”, “What is something you’re really good at?”, “If you could have any </w:t>
      </w:r>
      <w:proofErr w:type="gramStart"/>
      <w:r>
        <w:rPr>
          <w:lang w:eastAsia="en-AU"/>
        </w:rPr>
        <w:t>super power</w:t>
      </w:r>
      <w:proofErr w:type="gramEnd"/>
      <w:r>
        <w:rPr>
          <w:lang w:eastAsia="en-AU"/>
        </w:rPr>
        <w:t>, what super power would you choose?”, and “If you were to be any animal in the world, what animal would you be?”. This activity was introduced to each child as a game for the child to get to know the researcher a little before the interview, and because it would be unfair for only the researcher to ask questions.</w:t>
      </w:r>
    </w:p>
    <w:p w14:paraId="75386C92" w14:textId="5343021B" w:rsidR="00316A25" w:rsidRPr="00316A25" w:rsidRDefault="00316A25" w:rsidP="00D17AF8">
      <w:pPr>
        <w:rPr>
          <w:i/>
          <w:iCs/>
          <w:lang w:eastAsia="en-AU"/>
        </w:rPr>
      </w:pPr>
      <w:r>
        <w:rPr>
          <w:i/>
          <w:iCs/>
          <w:lang w:eastAsia="en-AU"/>
        </w:rPr>
        <w:t>Interview activities</w:t>
      </w:r>
    </w:p>
    <w:p w14:paraId="49702EA9" w14:textId="5EA4D97D" w:rsidR="00D17AF8" w:rsidRDefault="00630732" w:rsidP="00D17AF8">
      <w:pPr>
        <w:rPr>
          <w:lang w:eastAsia="en-AU"/>
        </w:rPr>
      </w:pPr>
      <w:r>
        <w:rPr>
          <w:lang w:eastAsia="en-AU"/>
        </w:rPr>
        <w:lastRenderedPageBreak/>
        <w:t xml:space="preserve">Several activity options </w:t>
      </w:r>
      <w:r w:rsidR="00D17AF8">
        <w:rPr>
          <w:lang w:eastAsia="en-AU"/>
        </w:rPr>
        <w:t xml:space="preserve">were introduced throughout the </w:t>
      </w:r>
      <w:r>
        <w:rPr>
          <w:lang w:eastAsia="en-AU"/>
        </w:rPr>
        <w:t xml:space="preserve">main part of the child </w:t>
      </w:r>
      <w:r w:rsidR="00D17AF8">
        <w:rPr>
          <w:lang w:eastAsia="en-AU"/>
        </w:rPr>
        <w:t xml:space="preserve">interview to make the questions more interesting and fun. Prepared activity props included 1) colour printed emoji faces, 2) pens, pencils, and large paper for drawing and </w:t>
      </w:r>
      <w:r>
        <w:rPr>
          <w:lang w:eastAsia="en-AU"/>
        </w:rPr>
        <w:t xml:space="preserve">3) </w:t>
      </w:r>
      <w:r w:rsidR="00D17AF8">
        <w:rPr>
          <w:lang w:eastAsia="en-AU"/>
        </w:rPr>
        <w:t xml:space="preserve">written prompt cards for use in drawing activities. All printed materials were affixed to stiff cardboard to make them easier to handle. Most of the materials were visible from the beginning of the interview, so that if the child expressed interest in specific activities, </w:t>
      </w:r>
      <w:r w:rsidR="00316A25">
        <w:rPr>
          <w:lang w:eastAsia="en-AU"/>
        </w:rPr>
        <w:t>these would be used first</w:t>
      </w:r>
      <w:r w:rsidR="00D17AF8">
        <w:rPr>
          <w:lang w:eastAsia="en-AU"/>
        </w:rPr>
        <w:t>. Otherwise, the researcher directed the child to activities that might be suited to their interests or abilities based on information from the parent. All materials involving written text were intended to be read aloud by the interviewer as they were used; in a few cases parents assisted children in reading materials aloud.</w:t>
      </w:r>
    </w:p>
    <w:p w14:paraId="6FBAED7F" w14:textId="77777777" w:rsidR="00D17AF8" w:rsidRDefault="00D17AF8" w:rsidP="00D17AF8">
      <w:pPr>
        <w:pStyle w:val="Heading3"/>
        <w:rPr>
          <w:lang w:eastAsia="en-AU"/>
        </w:rPr>
      </w:pPr>
      <w:r>
        <w:rPr>
          <w:lang w:eastAsia="en-AU"/>
        </w:rPr>
        <w:t>Emoji</w:t>
      </w:r>
    </w:p>
    <w:p w14:paraId="713614C0" w14:textId="77777777" w:rsidR="00D17AF8" w:rsidRDefault="00D17AF8" w:rsidP="00D17AF8">
      <w:pPr>
        <w:rPr>
          <w:lang w:eastAsia="en-AU"/>
        </w:rPr>
      </w:pPr>
      <w:r>
        <w:rPr>
          <w:lang w:eastAsia="en-AU"/>
        </w:rPr>
        <w:t>The emoji faces were used initially as a representation of how the child has been feeling lately “Which one of these is most like you? … Why did you choose that one?”. These could also be combined with other drawings or discussions as prompts for eliciting the child’s feelings or applied to specific areas of a child’s life such as school, family, or other activities.</w:t>
      </w:r>
    </w:p>
    <w:p w14:paraId="42C6EE14" w14:textId="39B0CEBC" w:rsidR="00D17AF8" w:rsidRDefault="00D17AF8" w:rsidP="00D17AF8">
      <w:pPr>
        <w:pStyle w:val="Heading3"/>
        <w:rPr>
          <w:lang w:eastAsia="en-AU"/>
        </w:rPr>
      </w:pPr>
      <w:r>
        <w:rPr>
          <w:lang w:eastAsia="en-AU"/>
        </w:rPr>
        <w:t>Drawing materials</w:t>
      </w:r>
    </w:p>
    <w:p w14:paraId="64A8577F" w14:textId="14A80280" w:rsidR="00D17AF8" w:rsidRDefault="00D17AF8" w:rsidP="00D17AF8">
      <w:pPr>
        <w:rPr>
          <w:lang w:eastAsia="en-AU"/>
        </w:rPr>
      </w:pPr>
      <w:r>
        <w:rPr>
          <w:lang w:eastAsia="en-AU"/>
        </w:rPr>
        <w:t>Drawing materials were provided primarily as a distraction during the interview rather than for visual data collection. However, they were also used to prompt conversation, for example for children to draw things they mentioned or things they enjoyed. The interviewer was then able to ask questions about the drawings and their meanings.</w:t>
      </w:r>
    </w:p>
    <w:p w14:paraId="2A539710" w14:textId="640E87A2" w:rsidR="00630732" w:rsidRPr="00630732" w:rsidRDefault="00630732" w:rsidP="00D17AF8">
      <w:pPr>
        <w:rPr>
          <w:i/>
          <w:iCs/>
          <w:lang w:eastAsia="en-AU"/>
        </w:rPr>
      </w:pPr>
      <w:r>
        <w:rPr>
          <w:i/>
          <w:iCs/>
          <w:lang w:eastAsia="en-AU"/>
        </w:rPr>
        <w:t>Prompt cards</w:t>
      </w:r>
    </w:p>
    <w:p w14:paraId="293181FF" w14:textId="74D1A92A" w:rsidR="00D17AF8" w:rsidRDefault="00D17AF8" w:rsidP="00D17AF8">
      <w:pPr>
        <w:rPr>
          <w:lang w:eastAsia="en-AU"/>
        </w:rPr>
      </w:pPr>
      <w:r>
        <w:rPr>
          <w:lang w:eastAsia="en-AU"/>
        </w:rPr>
        <w:t xml:space="preserve">Printed prompt cards could be used as prompts for verbal discussion or incorporated into other drawing activities. There were four prompt cards, with text including “places I go”, “things I do”, “people I meet”, and “feelings I have”. These phrases were chosen based on their successful use in previous similar QOL </w:t>
      </w:r>
      <w:r w:rsidRPr="001B788E">
        <w:rPr>
          <w:lang w:eastAsia="en-AU"/>
        </w:rPr>
        <w:t xml:space="preserve">research </w:t>
      </w:r>
      <w:r w:rsidRPr="001B788E">
        <w:t>(Parkinson et al., 2011)</w:t>
      </w:r>
      <w:r w:rsidRPr="001B788E">
        <w:rPr>
          <w:lang w:eastAsia="en-AU"/>
        </w:rPr>
        <w:t>,</w:t>
      </w:r>
      <w:r>
        <w:rPr>
          <w:lang w:eastAsia="en-AU"/>
        </w:rPr>
        <w:t xml:space="preserve"> to cover a range of issues relevant to </w:t>
      </w:r>
      <w:r>
        <w:rPr>
          <w:lang w:eastAsia="en-AU"/>
        </w:rPr>
        <w:lastRenderedPageBreak/>
        <w:t>children’s experiences of QOL. As they are more directive than some of the other methods, they were intended to be used where the child appeared to have difficulty responding to other more open activities or questions, to begin discussions about these areas of life.</w:t>
      </w:r>
    </w:p>
    <w:p w14:paraId="4C2DEA4E" w14:textId="1647672D" w:rsidR="00630732" w:rsidRPr="00630732" w:rsidRDefault="00630732" w:rsidP="00D17AF8">
      <w:pPr>
        <w:rPr>
          <w:i/>
          <w:iCs/>
          <w:lang w:eastAsia="en-AU"/>
        </w:rPr>
      </w:pPr>
      <w:r>
        <w:rPr>
          <w:i/>
          <w:iCs/>
          <w:lang w:eastAsia="en-AU"/>
        </w:rPr>
        <w:t>Analysis of engagement strategies</w:t>
      </w:r>
    </w:p>
    <w:p w14:paraId="7071D8FD" w14:textId="459220CC" w:rsidR="00D17AF8" w:rsidRDefault="00D17AF8" w:rsidP="00D17AF8">
      <w:r>
        <w:t xml:space="preserve">A secondary aim of the analysis was to critique the interview methods used with children. This involved reflecting on multiple levels within the interviews. Firstly, there were practical considerations of applying the chosen strategies with the children—such as the ease of use, children’s interest or lack of interest, and any other similar practical consequences. Secondly, there were specific considerations of the influence of prompted activities on the content of interviews with the children—such as whether the use of emoji or prompted drawings elicited rich or detailed discussion of QOL. Lastly, there were broader reflections on the interactional process and how these strategies may have influenced the work of the interviewer and participant within the interview. For example, </w:t>
      </w:r>
      <w:proofErr w:type="spellStart"/>
      <w:r>
        <w:t>Rapley’s</w:t>
      </w:r>
      <w:proofErr w:type="spellEnd"/>
      <w:r>
        <w:t xml:space="preserve"> review of qualitative interview </w:t>
      </w:r>
      <w:r w:rsidRPr="001B788E">
        <w:t>research (</w:t>
      </w:r>
      <w:proofErr w:type="spellStart"/>
      <w:r w:rsidRPr="001B788E">
        <w:t>Rapley</w:t>
      </w:r>
      <w:proofErr w:type="spellEnd"/>
      <w:r w:rsidRPr="001B788E">
        <w:t xml:space="preserve">, 2012) exposes the interactional nature of qualitative interviews, including the active work of the interviewer in guiding participants and the position of participants in creating the narrative and their own identity. His recommendations for explicitly considering the interactional process in the analysis fits easily within the constructivist </w:t>
      </w:r>
      <w:proofErr w:type="gramStart"/>
      <w:r w:rsidRPr="001B788E">
        <w:t>perspective, and</w:t>
      </w:r>
      <w:proofErr w:type="gramEnd"/>
      <w:r w:rsidRPr="001B788E">
        <w:t xml:space="preserve"> are echoed by Potter and Hepburn (J. Potter &amp; Hepburn, 2012).</w:t>
      </w:r>
      <w:r>
        <w:t xml:space="preserve"> Furthermore, the recommendations of these authors together provide a way to evaluate how the specific strategies may have contributed to data produced in the child interviews. Therefore, especially in relation to the use of child-friendly materials, this level of analysis considered 1) how the interviewer’s questioning and prompting guided the children’s responses and way of responding, 2) contextual assumptions and identities children created within the interviews, 3) the roles of interviewer and child within the interview with respect to power and the co-construction of the interview content. The </w:t>
      </w:r>
      <w:r w:rsidR="001B788E">
        <w:t>full results of this reflexive critique of child interview methods and influence on interview content are available in Swift (2019)</w:t>
      </w:r>
      <w:r>
        <w:t>.</w:t>
      </w:r>
    </w:p>
    <w:p w14:paraId="4DC3B390" w14:textId="08C658C2" w:rsidR="00D17AF8" w:rsidRDefault="00D17AF8" w:rsidP="00D17AF8">
      <w:pPr>
        <w:pStyle w:val="Heading2"/>
      </w:pPr>
      <w:r>
        <w:lastRenderedPageBreak/>
        <w:t>Interview Guide and example questions</w:t>
      </w:r>
    </w:p>
    <w:p w14:paraId="72E78F03" w14:textId="77777777" w:rsidR="00316A25" w:rsidRDefault="00316A25" w:rsidP="00316A25">
      <w:pPr>
        <w:spacing w:after="0"/>
        <w:contextualSpacing/>
      </w:pPr>
      <w:r>
        <w:t>The interview guides provided initial prompts for interviewees, but interviews were open-ended and flexible, so that not all questions were asked of all participants if the main areas the interview guide addressed were introduced by participants. After initial questions taken from the interview guide, interviews were led by topics introduced by participants themselves, as well as later interviews including specific issues and topics raised by earlier participants.</w:t>
      </w:r>
    </w:p>
    <w:p w14:paraId="386659C8" w14:textId="77777777" w:rsidR="00316A25" w:rsidRDefault="00316A25" w:rsidP="00316A25">
      <w:pPr>
        <w:spacing w:after="0"/>
        <w:contextualSpacing/>
      </w:pPr>
      <w:r>
        <w:t>Questions for children, especially early in each interview, focused predominantly on positive aspects of their lives, such as their favourite pastimes, friends, or enjoyable aspects of schooling and hobbies. However, when children introduced negative experiences, these were also explored with additional prompts. Once children appeared to be comfortable in the interview discussions, they were also asked if they had other negative or uncomfortable experiences related to having CP.</w:t>
      </w:r>
    </w:p>
    <w:p w14:paraId="498F1284" w14:textId="77777777" w:rsidR="00316A25" w:rsidRDefault="00316A25" w:rsidP="00316A25">
      <w:r>
        <w:t>At the end of each interview, both parents and children were asked if they would feel comfortable discussing the QOL issues raised in the interviews, with their health care or disability service providers. For example, if they felt it would be appropriate or useful for their health service to ask them to complete the CP QOL-Child or a similar measure. These questions were intended to gauge whether families felt QOL issues were relevant to the services they currently receive.</w:t>
      </w:r>
    </w:p>
    <w:p w14:paraId="75681E19" w14:textId="09692491" w:rsidR="00316A25" w:rsidRPr="00316A25" w:rsidRDefault="00316A25" w:rsidP="00316A25">
      <w:pPr>
        <w:rPr>
          <w:i/>
          <w:iCs/>
        </w:rPr>
      </w:pPr>
      <w:r>
        <w:rPr>
          <w:i/>
          <w:iCs/>
        </w:rPr>
        <w:t>Interview Guide</w:t>
      </w:r>
    </w:p>
    <w:p w14:paraId="6DEABA28" w14:textId="46A01C02" w:rsidR="00186ACA" w:rsidRDefault="00186ACA" w:rsidP="00186ACA">
      <w:r>
        <w:t>I would like to know about different parts of your life, like your family, your friends, your health, or your school. Tell me what are the things you enjoy?</w:t>
      </w:r>
    </w:p>
    <w:p w14:paraId="25CDA806" w14:textId="5BF201C9" w:rsidR="00186ACA" w:rsidRDefault="00186ACA" w:rsidP="00186ACA">
      <w:pPr>
        <w:pStyle w:val="ListParagraph"/>
        <w:numPr>
          <w:ilvl w:val="0"/>
          <w:numId w:val="9"/>
        </w:numPr>
      </w:pPr>
      <w:r>
        <w:t>What is your favourite thing about ____________?</w:t>
      </w:r>
    </w:p>
    <w:p w14:paraId="60F47515" w14:textId="77777777" w:rsidR="00186ACA" w:rsidRDefault="00186ACA" w:rsidP="00186ACA">
      <w:r>
        <w:t>Tell me about the things you find challenging in your life.</w:t>
      </w:r>
    </w:p>
    <w:p w14:paraId="1D3C9DD8" w14:textId="77777777" w:rsidR="00186ACA" w:rsidRDefault="00186ACA" w:rsidP="00186ACA">
      <w:r>
        <w:t>[showing child series of different emoji faces] which one of these do you think is most like you lately? what made you choose that one?</w:t>
      </w:r>
    </w:p>
    <w:p w14:paraId="39801A92" w14:textId="4286736E" w:rsidR="00186ACA" w:rsidRDefault="00186ACA" w:rsidP="00186ACA">
      <w:pPr>
        <w:pStyle w:val="ListParagraph"/>
        <w:numPr>
          <w:ilvl w:val="0"/>
          <w:numId w:val="8"/>
        </w:numPr>
      </w:pPr>
      <w:r>
        <w:lastRenderedPageBreak/>
        <w:t xml:space="preserve">Further prompts depending on response – </w:t>
      </w:r>
      <w:proofErr w:type="gramStart"/>
      <w:r>
        <w:t>e.g.</w:t>
      </w:r>
      <w:proofErr w:type="gramEnd"/>
      <w:r>
        <w:t xml:space="preserve"> what made you feel like that? </w:t>
      </w:r>
    </w:p>
    <w:p w14:paraId="3C7C4D6E" w14:textId="77777777" w:rsidR="00186ACA" w:rsidRDefault="00186ACA" w:rsidP="00186ACA">
      <w:r>
        <w:t>For children capable of self-reporting on the CP QOL-Child questionnaire: Do you think you would be comfortable to answer a questionnaire about these sorts of things, like your feelings about your life, if your physio/doctor</w:t>
      </w:r>
      <w:proofErr w:type="gramStart"/>
      <w:r>
        <w:t>/[</w:t>
      </w:r>
      <w:proofErr w:type="gramEnd"/>
      <w:r>
        <w:t>other health service child has mentioned] asked you to?</w:t>
      </w:r>
    </w:p>
    <w:p w14:paraId="5E6F0B10" w14:textId="2DBD8E8C" w:rsidR="00583B22" w:rsidRDefault="00C31A4C" w:rsidP="00C31A4C">
      <w:pPr>
        <w:pStyle w:val="Heading2"/>
      </w:pPr>
      <w:r>
        <w:t>References</w:t>
      </w:r>
    </w:p>
    <w:p w14:paraId="2E96A56E" w14:textId="3A4225CC" w:rsidR="00C31A4C" w:rsidRDefault="00C31A4C" w:rsidP="00C31A4C">
      <w:pPr>
        <w:pStyle w:val="Bibliography"/>
      </w:pPr>
      <w:r>
        <w:t>Parkinson KN, Rice H, Young B (2011) Incorporating Children’s and Their Parents’ Perspectives into Condition-Specific Quality-of-Life Instruments for Children with Cerebral Palsy: A Qualitative Study</w:t>
      </w:r>
      <w:r w:rsidRPr="003E6AAA">
        <w:t>. Value in Health 14</w:t>
      </w:r>
      <w:r w:rsidR="003E6AAA">
        <w:t>:</w:t>
      </w:r>
      <w:r>
        <w:t>705–711. https://doi.org/10.1016/j.jval.2010.12.003</w:t>
      </w:r>
    </w:p>
    <w:p w14:paraId="74221ED6" w14:textId="52A28C04" w:rsidR="00C31A4C" w:rsidRDefault="00C31A4C" w:rsidP="00C31A4C">
      <w:pPr>
        <w:pStyle w:val="Bibliography"/>
      </w:pPr>
      <w:r>
        <w:t xml:space="preserve">Potter, J., &amp; Hepburn, A. (2012). Eight Challenges for Interview Researchers. </w:t>
      </w:r>
      <w:r w:rsidR="003E6AAA">
        <w:t xml:space="preserve">In: </w:t>
      </w:r>
      <w:proofErr w:type="spellStart"/>
      <w:r w:rsidR="003E6AAA">
        <w:t>Gubrium</w:t>
      </w:r>
      <w:proofErr w:type="spellEnd"/>
      <w:r w:rsidR="003E6AAA">
        <w:t xml:space="preserve"> J, Holstein J, </w:t>
      </w:r>
      <w:proofErr w:type="spellStart"/>
      <w:r w:rsidR="003E6AAA">
        <w:t>Marvasti</w:t>
      </w:r>
      <w:proofErr w:type="spellEnd"/>
      <w:r w:rsidR="003E6AAA">
        <w:t xml:space="preserve"> A, McKinney K (eds</w:t>
      </w:r>
      <w:r w:rsidR="003E6AAA" w:rsidRPr="003E6AAA">
        <w:t xml:space="preserve">) </w:t>
      </w:r>
      <w:r w:rsidRPr="003E6AAA">
        <w:t>The SAGE Handbook of Interview Research: The Complexity of the Craft.</w:t>
      </w:r>
      <w:r>
        <w:t xml:space="preserve"> SAGE Publications, Inc. https://doi.org/10.4135/9781452218403.n39</w:t>
      </w:r>
    </w:p>
    <w:p w14:paraId="212869F2" w14:textId="43232A76" w:rsidR="00C31A4C" w:rsidRDefault="00C31A4C" w:rsidP="00C31A4C">
      <w:pPr>
        <w:pStyle w:val="Bibliography"/>
      </w:pPr>
      <w:proofErr w:type="spellStart"/>
      <w:r>
        <w:t>Rapley</w:t>
      </w:r>
      <w:proofErr w:type="spellEnd"/>
      <w:r>
        <w:t xml:space="preserve"> T (2012) The (Extra)Ordinary Practices of Qualitative Interviewing. In</w:t>
      </w:r>
      <w:r w:rsidR="003E6AAA">
        <w:t>:</w:t>
      </w:r>
      <w:r>
        <w:t xml:space="preserve"> </w:t>
      </w:r>
      <w:proofErr w:type="spellStart"/>
      <w:r>
        <w:t>Gubrium</w:t>
      </w:r>
      <w:proofErr w:type="spellEnd"/>
      <w:r w:rsidR="003E6AAA">
        <w:t xml:space="preserve"> J,</w:t>
      </w:r>
      <w:r>
        <w:t xml:space="preserve"> Holstein</w:t>
      </w:r>
      <w:r w:rsidR="003E6AAA">
        <w:t xml:space="preserve"> J</w:t>
      </w:r>
      <w:r>
        <w:t xml:space="preserve">, </w:t>
      </w:r>
      <w:proofErr w:type="spellStart"/>
      <w:r>
        <w:t>Marvasti</w:t>
      </w:r>
      <w:proofErr w:type="spellEnd"/>
      <w:r w:rsidR="003E6AAA">
        <w:t xml:space="preserve"> A</w:t>
      </w:r>
      <w:r>
        <w:t>, McKinney</w:t>
      </w:r>
      <w:r w:rsidR="003E6AAA">
        <w:t xml:space="preserve"> K (eds)</w:t>
      </w:r>
      <w:r>
        <w:t xml:space="preserve"> </w:t>
      </w:r>
      <w:r w:rsidRPr="003E6AAA">
        <w:t>The SAGE Handbook of Interview Research: The Complexity of the Craft.</w:t>
      </w:r>
      <w:r>
        <w:t xml:space="preserve"> SAGE Publications, Inc. https://doi.org/10.4135/9781452218403.n38</w:t>
      </w:r>
    </w:p>
    <w:p w14:paraId="3148044F" w14:textId="03313EA7" w:rsidR="00C31A4C" w:rsidRDefault="00C31A4C" w:rsidP="00C31A4C">
      <w:pPr>
        <w:pStyle w:val="Bibliography"/>
      </w:pPr>
      <w:r>
        <w:t>Swift E</w:t>
      </w:r>
      <w:r w:rsidR="003E6AAA">
        <w:t>C</w:t>
      </w:r>
      <w:r>
        <w:t xml:space="preserve"> (2019) </w:t>
      </w:r>
      <w:r w:rsidR="003E6AAA" w:rsidRPr="003E6AAA">
        <w:t>What is quality of life for children with cerebral palsy? A constructivist grounded theory approach with implications for measurement</w:t>
      </w:r>
      <w:r w:rsidR="003E6AAA">
        <w:t>. Dissertation, University of Melbourne.</w:t>
      </w:r>
    </w:p>
    <w:p w14:paraId="39CB5A47" w14:textId="191AF15B" w:rsidR="00C31A4C" w:rsidRDefault="00C31A4C" w:rsidP="00C31A4C">
      <w:pPr>
        <w:pStyle w:val="Bibliography"/>
      </w:pPr>
      <w:r>
        <w:t xml:space="preserve">Teachman G, </w:t>
      </w:r>
      <w:r w:rsidR="003E6AAA">
        <w:t>G</w:t>
      </w:r>
      <w:r>
        <w:t xml:space="preserve">ibson BE (2013) Children and youth with disabilities: Innovative methods for single qualitative interviews. </w:t>
      </w:r>
      <w:r w:rsidRPr="003E6AAA">
        <w:t>Qualitative Health Research 23</w:t>
      </w:r>
      <w:r w:rsidR="003E6AAA">
        <w:t>:</w:t>
      </w:r>
      <w:r>
        <w:t>264–274. https://doi.org/10.1177/1049732312468063</w:t>
      </w:r>
    </w:p>
    <w:p w14:paraId="71417F4B" w14:textId="77777777" w:rsidR="00C31A4C" w:rsidRPr="00C31A4C" w:rsidRDefault="00C31A4C" w:rsidP="00C31A4C"/>
    <w:p w14:paraId="518A2F02" w14:textId="77777777" w:rsidR="00583B22" w:rsidRDefault="00583B22" w:rsidP="00583B22"/>
    <w:p w14:paraId="5FD05241" w14:textId="77777777" w:rsidR="00316A25" w:rsidRDefault="00316A25" w:rsidP="00583B22"/>
    <w:p w14:paraId="0CA5CF72" w14:textId="77777777" w:rsidR="00316A25" w:rsidRDefault="00316A25" w:rsidP="00583B22"/>
    <w:p w14:paraId="2554C215" w14:textId="77777777" w:rsidR="00316A25" w:rsidRDefault="00316A25" w:rsidP="00583B22"/>
    <w:p w14:paraId="39053627" w14:textId="77777777" w:rsidR="00316A25" w:rsidRDefault="00316A25" w:rsidP="00583B22"/>
    <w:p w14:paraId="13E73D87" w14:textId="77777777" w:rsidR="00316A25" w:rsidRDefault="00316A25" w:rsidP="00583B22"/>
    <w:p w14:paraId="1E742E1C" w14:textId="77777777" w:rsidR="00316A25" w:rsidRDefault="00316A25" w:rsidP="00583B22"/>
    <w:p w14:paraId="482532DF" w14:textId="01076080" w:rsidR="00D9539F" w:rsidRPr="00D9539F" w:rsidRDefault="00583B22" w:rsidP="00D17AF8">
      <w:pPr>
        <w:pStyle w:val="Heading1"/>
      </w:pPr>
      <w:r>
        <w:lastRenderedPageBreak/>
        <w:t>Appendix 2: P</w:t>
      </w:r>
      <w:r w:rsidR="00D9539F" w:rsidRPr="00D9539F">
        <w:t>arent</w:t>
      </w:r>
      <w:r>
        <w:t xml:space="preserve"> Interview Guide</w:t>
      </w:r>
    </w:p>
    <w:p w14:paraId="5271777A" w14:textId="510A4DEC" w:rsidR="00D17AF8" w:rsidRDefault="00D17AF8" w:rsidP="00D17AF8">
      <w:pPr>
        <w:numPr>
          <w:ilvl w:val="0"/>
          <w:numId w:val="7"/>
        </w:numPr>
        <w:contextualSpacing/>
      </w:pPr>
      <w:r>
        <w:t>Tell me about your child’s life / your child – how they spend their time, what things they enjoy?</w:t>
      </w:r>
    </w:p>
    <w:p w14:paraId="660176EF" w14:textId="77777777" w:rsidR="00D17AF8" w:rsidRDefault="00D17AF8" w:rsidP="00D17AF8">
      <w:pPr>
        <w:numPr>
          <w:ilvl w:val="0"/>
          <w:numId w:val="7"/>
        </w:numPr>
        <w:spacing w:after="0"/>
        <w:contextualSpacing/>
      </w:pPr>
      <w:r>
        <w:t xml:space="preserve">What do you think are the most important things for your child to be well and to have a good life? </w:t>
      </w:r>
    </w:p>
    <w:p w14:paraId="613C9314" w14:textId="77777777" w:rsidR="00D17AF8" w:rsidRDefault="00D17AF8" w:rsidP="00D17AF8">
      <w:pPr>
        <w:numPr>
          <w:ilvl w:val="1"/>
          <w:numId w:val="7"/>
        </w:numPr>
        <w:spacing w:after="0"/>
        <w:contextualSpacing/>
      </w:pPr>
      <w:r>
        <w:t xml:space="preserve">Prompts if not covered by initial answers: </w:t>
      </w:r>
      <w:proofErr w:type="gramStart"/>
      <w:r>
        <w:t>e.g.</w:t>
      </w:r>
      <w:proofErr w:type="gramEnd"/>
      <w:r>
        <w:t xml:space="preserve"> at home, at school, in the community, in terms of health, in the future…</w:t>
      </w:r>
    </w:p>
    <w:p w14:paraId="6BE34173" w14:textId="77777777" w:rsidR="00D17AF8" w:rsidRDefault="00D17AF8" w:rsidP="00D17AF8">
      <w:pPr>
        <w:numPr>
          <w:ilvl w:val="1"/>
          <w:numId w:val="7"/>
        </w:numPr>
        <w:spacing w:after="0"/>
        <w:contextualSpacing/>
      </w:pPr>
      <w:r>
        <w:t xml:space="preserve">possible additional prompts: CP specific questions – </w:t>
      </w:r>
      <w:proofErr w:type="spellStart"/>
      <w:r>
        <w:t>eg</w:t>
      </w:r>
      <w:proofErr w:type="spellEnd"/>
      <w:r>
        <w:t xml:space="preserve"> is this different because of your child’s </w:t>
      </w:r>
      <w:proofErr w:type="gramStart"/>
      <w:r>
        <w:t>impairments?,</w:t>
      </w:r>
      <w:proofErr w:type="gramEnd"/>
      <w:r>
        <w:t xml:space="preserve"> if they don’t raise limitations – are there things that prevent your child having a good life?</w:t>
      </w:r>
    </w:p>
    <w:p w14:paraId="6DAE431A" w14:textId="77777777" w:rsidR="00D17AF8" w:rsidRDefault="00D17AF8" w:rsidP="00D17AF8">
      <w:pPr>
        <w:numPr>
          <w:ilvl w:val="0"/>
          <w:numId w:val="7"/>
        </w:numPr>
        <w:spacing w:after="0"/>
        <w:contextualSpacing/>
      </w:pPr>
      <w:r>
        <w:t>We are planning to use this research project to create a new survey form for health professionals to learn about the QOL of children with CP who they are treating. How do you feel about your child’s health professionals asking you and them about your child’s QOL?</w:t>
      </w:r>
    </w:p>
    <w:p w14:paraId="274F9547" w14:textId="3788B924" w:rsidR="00D17AF8" w:rsidRDefault="00D17AF8" w:rsidP="00D17AF8">
      <w:pPr>
        <w:numPr>
          <w:ilvl w:val="1"/>
          <w:numId w:val="7"/>
        </w:numPr>
        <w:spacing w:after="0"/>
        <w:contextualSpacing/>
      </w:pPr>
      <w:r>
        <w:t xml:space="preserve">Are there things you would not want to discuss with your child’s health professionals? prompt – such as family finance or difficulty accessing other services, or your own health and </w:t>
      </w:r>
      <w:proofErr w:type="gramStart"/>
      <w:r>
        <w:t>QOL</w:t>
      </w:r>
      <w:proofErr w:type="gramEnd"/>
    </w:p>
    <w:p w14:paraId="49072F3E" w14:textId="3E349263" w:rsidR="00D9539F" w:rsidRPr="00D9539F" w:rsidRDefault="00D9539F" w:rsidP="00EE7197"/>
    <w:sectPr w:rsidR="00D9539F" w:rsidRPr="00D9539F" w:rsidSect="00E31E12">
      <w:headerReference w:type="default" r:id="rId11"/>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ABD0D" w14:textId="77777777" w:rsidR="00472958" w:rsidRDefault="00472958" w:rsidP="00EE7197">
      <w:r>
        <w:separator/>
      </w:r>
    </w:p>
  </w:endnote>
  <w:endnote w:type="continuationSeparator" w:id="0">
    <w:p w14:paraId="21ED91FB" w14:textId="77777777" w:rsidR="00472958" w:rsidRDefault="00472958" w:rsidP="00EE71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4034144"/>
      <w:docPartObj>
        <w:docPartGallery w:val="Page Numbers (Bottom of Page)"/>
        <w:docPartUnique/>
      </w:docPartObj>
    </w:sdtPr>
    <w:sdtEndPr>
      <w:rPr>
        <w:noProof/>
      </w:rPr>
    </w:sdtEndPr>
    <w:sdtContent>
      <w:p w14:paraId="608C671E" w14:textId="77777777" w:rsidR="008F3960" w:rsidRDefault="008F3960" w:rsidP="00EE7197">
        <w:pPr>
          <w:pStyle w:val="Footer"/>
        </w:pPr>
        <w:r>
          <w:fldChar w:fldCharType="begin"/>
        </w:r>
        <w:r>
          <w:instrText xml:space="preserve"> PAGE   \* MERGEFORMAT </w:instrText>
        </w:r>
        <w:r>
          <w:fldChar w:fldCharType="separate"/>
        </w:r>
        <w:r>
          <w:rPr>
            <w:noProof/>
          </w:rPr>
          <w:t>2</w:t>
        </w:r>
        <w:r>
          <w:rPr>
            <w:noProof/>
          </w:rPr>
          <w:fldChar w:fldCharType="end"/>
        </w:r>
      </w:p>
    </w:sdtContent>
  </w:sdt>
  <w:p w14:paraId="055CDF8A" w14:textId="77777777" w:rsidR="008F3960" w:rsidRDefault="008F3960" w:rsidP="00EE71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363F15" w14:textId="77777777" w:rsidR="00472958" w:rsidRDefault="00472958" w:rsidP="00EE7197">
      <w:r>
        <w:separator/>
      </w:r>
    </w:p>
  </w:footnote>
  <w:footnote w:type="continuationSeparator" w:id="0">
    <w:p w14:paraId="20F0EF9A" w14:textId="77777777" w:rsidR="00472958" w:rsidRDefault="00472958" w:rsidP="00EE71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2D8D1C" w14:textId="6C1467D0" w:rsidR="005C252B" w:rsidRPr="005C252B" w:rsidRDefault="005C252B" w:rsidP="005C252B">
    <w:pPr>
      <w:pStyle w:val="Header"/>
      <w:jc w:val="right"/>
      <w:rPr>
        <w:lang w:val="en-US"/>
      </w:rPr>
    </w:pPr>
    <w:r>
      <w:rPr>
        <w:lang w:val="en-US"/>
      </w:rPr>
      <w:t>Qualitative diffs perspective children’s QOL from children with CP and their paren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13622"/>
    <w:multiLevelType w:val="hybridMultilevel"/>
    <w:tmpl w:val="28C20AE6"/>
    <w:lvl w:ilvl="0" w:tplc="2772B6C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8A2CAB"/>
    <w:multiLevelType w:val="multilevel"/>
    <w:tmpl w:val="94A296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D82604"/>
    <w:multiLevelType w:val="multilevel"/>
    <w:tmpl w:val="34D4F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940F49"/>
    <w:multiLevelType w:val="multilevel"/>
    <w:tmpl w:val="14A2F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F80970"/>
    <w:multiLevelType w:val="hybridMultilevel"/>
    <w:tmpl w:val="DB32B72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2FB768C"/>
    <w:multiLevelType w:val="hybridMultilevel"/>
    <w:tmpl w:val="5E9034C4"/>
    <w:lvl w:ilvl="0" w:tplc="C2E680AE">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4B663AC"/>
    <w:multiLevelType w:val="hybridMultilevel"/>
    <w:tmpl w:val="F1388E12"/>
    <w:lvl w:ilvl="0" w:tplc="CBCABDC6">
      <w:numFmt w:val="bullet"/>
      <w:lvlText w:val="-"/>
      <w:lvlJc w:val="left"/>
      <w:pPr>
        <w:ind w:left="720" w:hanging="360"/>
      </w:pPr>
      <w:rPr>
        <w:rFonts w:ascii="Calibri" w:eastAsia="Calibri" w:hAnsi="Calibri"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7" w15:restartNumberingAfterBreak="0">
    <w:nsid w:val="392321FF"/>
    <w:multiLevelType w:val="hybridMultilevel"/>
    <w:tmpl w:val="03041470"/>
    <w:lvl w:ilvl="0" w:tplc="C2E680AE">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5D54416"/>
    <w:multiLevelType w:val="hybridMultilevel"/>
    <w:tmpl w:val="1ECE0E3E"/>
    <w:lvl w:ilvl="0" w:tplc="4D0672D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83783289">
    <w:abstractNumId w:val="2"/>
  </w:num>
  <w:num w:numId="2" w16cid:durableId="1798525520">
    <w:abstractNumId w:val="1"/>
  </w:num>
  <w:num w:numId="3" w16cid:durableId="1877352315">
    <w:abstractNumId w:val="3"/>
  </w:num>
  <w:num w:numId="4" w16cid:durableId="518349817">
    <w:abstractNumId w:val="7"/>
  </w:num>
  <w:num w:numId="5" w16cid:durableId="1049260341">
    <w:abstractNumId w:val="5"/>
  </w:num>
  <w:num w:numId="6" w16cid:durableId="846990423">
    <w:abstractNumId w:val="4"/>
  </w:num>
  <w:num w:numId="7" w16cid:durableId="1956865739">
    <w:abstractNumId w:val="6"/>
  </w:num>
  <w:num w:numId="8" w16cid:durableId="826359225">
    <w:abstractNumId w:val="0"/>
  </w:num>
  <w:num w:numId="9" w16cid:durableId="190120787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FD4A0D"/>
    <w:rsid w:val="00000987"/>
    <w:rsid w:val="000011EF"/>
    <w:rsid w:val="00006725"/>
    <w:rsid w:val="000071BF"/>
    <w:rsid w:val="00014B8D"/>
    <w:rsid w:val="00014CCC"/>
    <w:rsid w:val="00015060"/>
    <w:rsid w:val="00017FBF"/>
    <w:rsid w:val="00020456"/>
    <w:rsid w:val="000256E7"/>
    <w:rsid w:val="00026F7A"/>
    <w:rsid w:val="0002741B"/>
    <w:rsid w:val="0003093C"/>
    <w:rsid w:val="0003587A"/>
    <w:rsid w:val="00036C4A"/>
    <w:rsid w:val="00036CCD"/>
    <w:rsid w:val="00036DFC"/>
    <w:rsid w:val="00040E57"/>
    <w:rsid w:val="000410BE"/>
    <w:rsid w:val="00047FBD"/>
    <w:rsid w:val="00054504"/>
    <w:rsid w:val="00054769"/>
    <w:rsid w:val="00056B5A"/>
    <w:rsid w:val="000655DD"/>
    <w:rsid w:val="000658AE"/>
    <w:rsid w:val="000675EB"/>
    <w:rsid w:val="00074B1F"/>
    <w:rsid w:val="00085255"/>
    <w:rsid w:val="00087679"/>
    <w:rsid w:val="0009327E"/>
    <w:rsid w:val="0009388A"/>
    <w:rsid w:val="00094628"/>
    <w:rsid w:val="00096A3B"/>
    <w:rsid w:val="000A07E4"/>
    <w:rsid w:val="000A0FCE"/>
    <w:rsid w:val="000A4090"/>
    <w:rsid w:val="000A4F13"/>
    <w:rsid w:val="000A61C0"/>
    <w:rsid w:val="000A6E42"/>
    <w:rsid w:val="000A7B17"/>
    <w:rsid w:val="000B0A45"/>
    <w:rsid w:val="000B2025"/>
    <w:rsid w:val="000B2155"/>
    <w:rsid w:val="000B2B95"/>
    <w:rsid w:val="000B4BC3"/>
    <w:rsid w:val="000B4D80"/>
    <w:rsid w:val="000C15E2"/>
    <w:rsid w:val="000C2833"/>
    <w:rsid w:val="000C3384"/>
    <w:rsid w:val="000C3A00"/>
    <w:rsid w:val="000C462A"/>
    <w:rsid w:val="000C5848"/>
    <w:rsid w:val="000C5BAB"/>
    <w:rsid w:val="000C73A2"/>
    <w:rsid w:val="000D0041"/>
    <w:rsid w:val="000D35BB"/>
    <w:rsid w:val="000D6CAB"/>
    <w:rsid w:val="000E2104"/>
    <w:rsid w:val="000E2DAC"/>
    <w:rsid w:val="000E6A9C"/>
    <w:rsid w:val="00101533"/>
    <w:rsid w:val="00106E79"/>
    <w:rsid w:val="001102E7"/>
    <w:rsid w:val="00114A87"/>
    <w:rsid w:val="00115A61"/>
    <w:rsid w:val="00120286"/>
    <w:rsid w:val="001210E8"/>
    <w:rsid w:val="00123580"/>
    <w:rsid w:val="00123D3C"/>
    <w:rsid w:val="00135B42"/>
    <w:rsid w:val="00135B60"/>
    <w:rsid w:val="001421FD"/>
    <w:rsid w:val="00142571"/>
    <w:rsid w:val="00142BCE"/>
    <w:rsid w:val="00142C5D"/>
    <w:rsid w:val="00142C7E"/>
    <w:rsid w:val="00142E56"/>
    <w:rsid w:val="001513A3"/>
    <w:rsid w:val="001518EF"/>
    <w:rsid w:val="00151AC2"/>
    <w:rsid w:val="00152A6C"/>
    <w:rsid w:val="001530A8"/>
    <w:rsid w:val="00154720"/>
    <w:rsid w:val="00160039"/>
    <w:rsid w:val="00162342"/>
    <w:rsid w:val="00162BCB"/>
    <w:rsid w:val="001635DD"/>
    <w:rsid w:val="00163DCF"/>
    <w:rsid w:val="0016480E"/>
    <w:rsid w:val="00165DD9"/>
    <w:rsid w:val="0016653D"/>
    <w:rsid w:val="00170E30"/>
    <w:rsid w:val="001714D2"/>
    <w:rsid w:val="00173D1A"/>
    <w:rsid w:val="00176D7E"/>
    <w:rsid w:val="001777E5"/>
    <w:rsid w:val="00182153"/>
    <w:rsid w:val="00184B5C"/>
    <w:rsid w:val="0018508C"/>
    <w:rsid w:val="00186ACA"/>
    <w:rsid w:val="00187D29"/>
    <w:rsid w:val="00190AA1"/>
    <w:rsid w:val="00192D9C"/>
    <w:rsid w:val="001935D9"/>
    <w:rsid w:val="0019512E"/>
    <w:rsid w:val="0019781B"/>
    <w:rsid w:val="001A0FAD"/>
    <w:rsid w:val="001A30BD"/>
    <w:rsid w:val="001A64BA"/>
    <w:rsid w:val="001B2734"/>
    <w:rsid w:val="001B548C"/>
    <w:rsid w:val="001B788E"/>
    <w:rsid w:val="001C0773"/>
    <w:rsid w:val="001C6B0B"/>
    <w:rsid w:val="001D1F98"/>
    <w:rsid w:val="001D5204"/>
    <w:rsid w:val="001E214C"/>
    <w:rsid w:val="001E293E"/>
    <w:rsid w:val="001E6BCF"/>
    <w:rsid w:val="001F1866"/>
    <w:rsid w:val="001F1A38"/>
    <w:rsid w:val="001F7C9F"/>
    <w:rsid w:val="001F7CB5"/>
    <w:rsid w:val="002002E1"/>
    <w:rsid w:val="00201EF6"/>
    <w:rsid w:val="00202BAE"/>
    <w:rsid w:val="00203AAA"/>
    <w:rsid w:val="00206204"/>
    <w:rsid w:val="0021097A"/>
    <w:rsid w:val="0021579C"/>
    <w:rsid w:val="00216390"/>
    <w:rsid w:val="00221686"/>
    <w:rsid w:val="00221999"/>
    <w:rsid w:val="00221F9F"/>
    <w:rsid w:val="00222E1C"/>
    <w:rsid w:val="00223EEB"/>
    <w:rsid w:val="002241E2"/>
    <w:rsid w:val="00224DF5"/>
    <w:rsid w:val="00230510"/>
    <w:rsid w:val="00231B5E"/>
    <w:rsid w:val="002351E7"/>
    <w:rsid w:val="0023545E"/>
    <w:rsid w:val="00241CA7"/>
    <w:rsid w:val="0024326F"/>
    <w:rsid w:val="00247E14"/>
    <w:rsid w:val="00251B89"/>
    <w:rsid w:val="0025348B"/>
    <w:rsid w:val="002578D5"/>
    <w:rsid w:val="0026177B"/>
    <w:rsid w:val="0026292D"/>
    <w:rsid w:val="0026340F"/>
    <w:rsid w:val="0026544B"/>
    <w:rsid w:val="00271736"/>
    <w:rsid w:val="002717BB"/>
    <w:rsid w:val="00275B40"/>
    <w:rsid w:val="0028003C"/>
    <w:rsid w:val="00283256"/>
    <w:rsid w:val="00283C77"/>
    <w:rsid w:val="00283C8D"/>
    <w:rsid w:val="00286683"/>
    <w:rsid w:val="002912E3"/>
    <w:rsid w:val="002917A7"/>
    <w:rsid w:val="00294ADA"/>
    <w:rsid w:val="0029501D"/>
    <w:rsid w:val="002954AA"/>
    <w:rsid w:val="0029701A"/>
    <w:rsid w:val="00297F07"/>
    <w:rsid w:val="002A0F07"/>
    <w:rsid w:val="002A1C9A"/>
    <w:rsid w:val="002A22A1"/>
    <w:rsid w:val="002A34E1"/>
    <w:rsid w:val="002A6E7F"/>
    <w:rsid w:val="002A70D8"/>
    <w:rsid w:val="002B1CA7"/>
    <w:rsid w:val="002B6706"/>
    <w:rsid w:val="002B757B"/>
    <w:rsid w:val="002C2477"/>
    <w:rsid w:val="002C48A5"/>
    <w:rsid w:val="002D1A32"/>
    <w:rsid w:val="002D2D1A"/>
    <w:rsid w:val="002D47B8"/>
    <w:rsid w:val="002D6405"/>
    <w:rsid w:val="002D6F3E"/>
    <w:rsid w:val="002E3269"/>
    <w:rsid w:val="002E7596"/>
    <w:rsid w:val="002F06FE"/>
    <w:rsid w:val="002F104C"/>
    <w:rsid w:val="002F5391"/>
    <w:rsid w:val="003033EF"/>
    <w:rsid w:val="003045AA"/>
    <w:rsid w:val="0030567F"/>
    <w:rsid w:val="003063F1"/>
    <w:rsid w:val="003074BA"/>
    <w:rsid w:val="00310A7C"/>
    <w:rsid w:val="0031140B"/>
    <w:rsid w:val="00315EF3"/>
    <w:rsid w:val="003160BA"/>
    <w:rsid w:val="00316A25"/>
    <w:rsid w:val="00320340"/>
    <w:rsid w:val="00323306"/>
    <w:rsid w:val="003239F1"/>
    <w:rsid w:val="0032620A"/>
    <w:rsid w:val="00331347"/>
    <w:rsid w:val="003315E2"/>
    <w:rsid w:val="003319A6"/>
    <w:rsid w:val="00331FE0"/>
    <w:rsid w:val="00333589"/>
    <w:rsid w:val="00333EF7"/>
    <w:rsid w:val="003372EC"/>
    <w:rsid w:val="00342D0A"/>
    <w:rsid w:val="00347704"/>
    <w:rsid w:val="00350C4E"/>
    <w:rsid w:val="00352B43"/>
    <w:rsid w:val="00352CEA"/>
    <w:rsid w:val="003617FF"/>
    <w:rsid w:val="00361FDA"/>
    <w:rsid w:val="00364B13"/>
    <w:rsid w:val="00364EC7"/>
    <w:rsid w:val="00365094"/>
    <w:rsid w:val="0036565E"/>
    <w:rsid w:val="00367B58"/>
    <w:rsid w:val="003722E9"/>
    <w:rsid w:val="00380F89"/>
    <w:rsid w:val="003824FA"/>
    <w:rsid w:val="0038356B"/>
    <w:rsid w:val="00385774"/>
    <w:rsid w:val="00386405"/>
    <w:rsid w:val="0039072A"/>
    <w:rsid w:val="00392973"/>
    <w:rsid w:val="00392AAC"/>
    <w:rsid w:val="00395C66"/>
    <w:rsid w:val="00395D2D"/>
    <w:rsid w:val="00396247"/>
    <w:rsid w:val="003A00C8"/>
    <w:rsid w:val="003A32BE"/>
    <w:rsid w:val="003A35E1"/>
    <w:rsid w:val="003A389D"/>
    <w:rsid w:val="003A49F6"/>
    <w:rsid w:val="003B03E8"/>
    <w:rsid w:val="003B40B6"/>
    <w:rsid w:val="003B48A9"/>
    <w:rsid w:val="003C089E"/>
    <w:rsid w:val="003C234D"/>
    <w:rsid w:val="003C237E"/>
    <w:rsid w:val="003C4381"/>
    <w:rsid w:val="003C6649"/>
    <w:rsid w:val="003D0FBD"/>
    <w:rsid w:val="003D1991"/>
    <w:rsid w:val="003D2EF4"/>
    <w:rsid w:val="003E31C9"/>
    <w:rsid w:val="003E4D19"/>
    <w:rsid w:val="003E5487"/>
    <w:rsid w:val="003E5E13"/>
    <w:rsid w:val="003E6AAA"/>
    <w:rsid w:val="003E6F30"/>
    <w:rsid w:val="003F4ADD"/>
    <w:rsid w:val="003F68C9"/>
    <w:rsid w:val="003F7174"/>
    <w:rsid w:val="003F7AED"/>
    <w:rsid w:val="004005D5"/>
    <w:rsid w:val="00402AD0"/>
    <w:rsid w:val="00405BA5"/>
    <w:rsid w:val="00406917"/>
    <w:rsid w:val="0040793F"/>
    <w:rsid w:val="004104B9"/>
    <w:rsid w:val="00413DBF"/>
    <w:rsid w:val="004142BE"/>
    <w:rsid w:val="00414E83"/>
    <w:rsid w:val="004151C5"/>
    <w:rsid w:val="00420C40"/>
    <w:rsid w:val="00421313"/>
    <w:rsid w:val="004222FD"/>
    <w:rsid w:val="00422F2C"/>
    <w:rsid w:val="00423E81"/>
    <w:rsid w:val="004309FD"/>
    <w:rsid w:val="004310ED"/>
    <w:rsid w:val="00437CC1"/>
    <w:rsid w:val="0044065B"/>
    <w:rsid w:val="004418F5"/>
    <w:rsid w:val="004469F7"/>
    <w:rsid w:val="00450A94"/>
    <w:rsid w:val="004519D6"/>
    <w:rsid w:val="00455883"/>
    <w:rsid w:val="00460B5E"/>
    <w:rsid w:val="004654D8"/>
    <w:rsid w:val="0046581C"/>
    <w:rsid w:val="00466388"/>
    <w:rsid w:val="00466516"/>
    <w:rsid w:val="004714F5"/>
    <w:rsid w:val="00472958"/>
    <w:rsid w:val="00472C66"/>
    <w:rsid w:val="004773B0"/>
    <w:rsid w:val="00480E9B"/>
    <w:rsid w:val="00485D7D"/>
    <w:rsid w:val="00487577"/>
    <w:rsid w:val="004908DA"/>
    <w:rsid w:val="00496263"/>
    <w:rsid w:val="004A7AE9"/>
    <w:rsid w:val="004B1CBD"/>
    <w:rsid w:val="004B38B8"/>
    <w:rsid w:val="004B474F"/>
    <w:rsid w:val="004B4B9B"/>
    <w:rsid w:val="004B5921"/>
    <w:rsid w:val="004B6EEB"/>
    <w:rsid w:val="004B79DA"/>
    <w:rsid w:val="004C0C19"/>
    <w:rsid w:val="004C112B"/>
    <w:rsid w:val="004C2509"/>
    <w:rsid w:val="004C3879"/>
    <w:rsid w:val="004C5590"/>
    <w:rsid w:val="004C665B"/>
    <w:rsid w:val="004C66C9"/>
    <w:rsid w:val="004D20E5"/>
    <w:rsid w:val="004D67CB"/>
    <w:rsid w:val="004D6F32"/>
    <w:rsid w:val="004D7331"/>
    <w:rsid w:val="004E1013"/>
    <w:rsid w:val="004E1737"/>
    <w:rsid w:val="004E36CB"/>
    <w:rsid w:val="004E3A52"/>
    <w:rsid w:val="004E3A8B"/>
    <w:rsid w:val="004E5D57"/>
    <w:rsid w:val="004E70C7"/>
    <w:rsid w:val="004F0341"/>
    <w:rsid w:val="004F4C79"/>
    <w:rsid w:val="004F699E"/>
    <w:rsid w:val="005027CF"/>
    <w:rsid w:val="00505ADA"/>
    <w:rsid w:val="00510661"/>
    <w:rsid w:val="00510688"/>
    <w:rsid w:val="00510D5F"/>
    <w:rsid w:val="005111BE"/>
    <w:rsid w:val="0051159E"/>
    <w:rsid w:val="00512FEF"/>
    <w:rsid w:val="00513607"/>
    <w:rsid w:val="00516BEF"/>
    <w:rsid w:val="00517C28"/>
    <w:rsid w:val="00517F22"/>
    <w:rsid w:val="00520B43"/>
    <w:rsid w:val="0052138E"/>
    <w:rsid w:val="00531588"/>
    <w:rsid w:val="00534149"/>
    <w:rsid w:val="005437EC"/>
    <w:rsid w:val="00544AEF"/>
    <w:rsid w:val="005457B3"/>
    <w:rsid w:val="0054684D"/>
    <w:rsid w:val="00547993"/>
    <w:rsid w:val="00550BAE"/>
    <w:rsid w:val="00552E30"/>
    <w:rsid w:val="00553550"/>
    <w:rsid w:val="00561AD9"/>
    <w:rsid w:val="005652C7"/>
    <w:rsid w:val="005677FB"/>
    <w:rsid w:val="0057280B"/>
    <w:rsid w:val="00573FF9"/>
    <w:rsid w:val="00577A02"/>
    <w:rsid w:val="00582335"/>
    <w:rsid w:val="00583B22"/>
    <w:rsid w:val="0058440A"/>
    <w:rsid w:val="00585C88"/>
    <w:rsid w:val="005932B6"/>
    <w:rsid w:val="00593D87"/>
    <w:rsid w:val="00595501"/>
    <w:rsid w:val="005959BD"/>
    <w:rsid w:val="005A3188"/>
    <w:rsid w:val="005A4790"/>
    <w:rsid w:val="005A505B"/>
    <w:rsid w:val="005A5D74"/>
    <w:rsid w:val="005B4258"/>
    <w:rsid w:val="005B494C"/>
    <w:rsid w:val="005C032A"/>
    <w:rsid w:val="005C252B"/>
    <w:rsid w:val="005C661C"/>
    <w:rsid w:val="005C6C91"/>
    <w:rsid w:val="005D0A26"/>
    <w:rsid w:val="005D428B"/>
    <w:rsid w:val="005D6EBF"/>
    <w:rsid w:val="005D73FD"/>
    <w:rsid w:val="005E0093"/>
    <w:rsid w:val="005E31A8"/>
    <w:rsid w:val="005E4AF5"/>
    <w:rsid w:val="005F0F30"/>
    <w:rsid w:val="005F19FE"/>
    <w:rsid w:val="005F1AC3"/>
    <w:rsid w:val="005F5D61"/>
    <w:rsid w:val="00601684"/>
    <w:rsid w:val="00603E80"/>
    <w:rsid w:val="00604128"/>
    <w:rsid w:val="0060512E"/>
    <w:rsid w:val="00605BDA"/>
    <w:rsid w:val="00610578"/>
    <w:rsid w:val="006113A5"/>
    <w:rsid w:val="006124BE"/>
    <w:rsid w:val="00612FA0"/>
    <w:rsid w:val="0061367C"/>
    <w:rsid w:val="00613AF3"/>
    <w:rsid w:val="006203D8"/>
    <w:rsid w:val="00621F10"/>
    <w:rsid w:val="006248CE"/>
    <w:rsid w:val="00627FE8"/>
    <w:rsid w:val="00630732"/>
    <w:rsid w:val="006329ED"/>
    <w:rsid w:val="0063473B"/>
    <w:rsid w:val="00636094"/>
    <w:rsid w:val="0064162A"/>
    <w:rsid w:val="00641B69"/>
    <w:rsid w:val="0064243B"/>
    <w:rsid w:val="006439F9"/>
    <w:rsid w:val="00644B43"/>
    <w:rsid w:val="00647EA9"/>
    <w:rsid w:val="00652660"/>
    <w:rsid w:val="0065497C"/>
    <w:rsid w:val="0065700A"/>
    <w:rsid w:val="00657F25"/>
    <w:rsid w:val="00660E57"/>
    <w:rsid w:val="0066353A"/>
    <w:rsid w:val="00663AD3"/>
    <w:rsid w:val="00674166"/>
    <w:rsid w:val="006741E8"/>
    <w:rsid w:val="006751AF"/>
    <w:rsid w:val="00677C4E"/>
    <w:rsid w:val="00677DC6"/>
    <w:rsid w:val="00680122"/>
    <w:rsid w:val="00682CBE"/>
    <w:rsid w:val="00683F5B"/>
    <w:rsid w:val="00691C96"/>
    <w:rsid w:val="00692DD5"/>
    <w:rsid w:val="0069390C"/>
    <w:rsid w:val="006955D3"/>
    <w:rsid w:val="00695759"/>
    <w:rsid w:val="00697422"/>
    <w:rsid w:val="006A164E"/>
    <w:rsid w:val="006A1FC7"/>
    <w:rsid w:val="006A6977"/>
    <w:rsid w:val="006B1FD0"/>
    <w:rsid w:val="006B4D62"/>
    <w:rsid w:val="006C3243"/>
    <w:rsid w:val="006C4371"/>
    <w:rsid w:val="006C4FC4"/>
    <w:rsid w:val="006D0FB0"/>
    <w:rsid w:val="006D1B8D"/>
    <w:rsid w:val="006D2425"/>
    <w:rsid w:val="006D2E46"/>
    <w:rsid w:val="006D5349"/>
    <w:rsid w:val="006D6932"/>
    <w:rsid w:val="006D6C9F"/>
    <w:rsid w:val="006E0B41"/>
    <w:rsid w:val="006E1803"/>
    <w:rsid w:val="006E1F92"/>
    <w:rsid w:val="006E6504"/>
    <w:rsid w:val="006E7952"/>
    <w:rsid w:val="006E7BE5"/>
    <w:rsid w:val="006F1223"/>
    <w:rsid w:val="006F157A"/>
    <w:rsid w:val="006F7CC5"/>
    <w:rsid w:val="006F7F3E"/>
    <w:rsid w:val="00702FDF"/>
    <w:rsid w:val="00705186"/>
    <w:rsid w:val="00706411"/>
    <w:rsid w:val="0070671A"/>
    <w:rsid w:val="00710E29"/>
    <w:rsid w:val="00710F28"/>
    <w:rsid w:val="00711CF1"/>
    <w:rsid w:val="00711F89"/>
    <w:rsid w:val="007139B4"/>
    <w:rsid w:val="00716764"/>
    <w:rsid w:val="007177A2"/>
    <w:rsid w:val="00720025"/>
    <w:rsid w:val="007217EB"/>
    <w:rsid w:val="007218D0"/>
    <w:rsid w:val="00722960"/>
    <w:rsid w:val="007233B0"/>
    <w:rsid w:val="007254B2"/>
    <w:rsid w:val="00726C40"/>
    <w:rsid w:val="0073024F"/>
    <w:rsid w:val="00731709"/>
    <w:rsid w:val="00731A3C"/>
    <w:rsid w:val="0073280C"/>
    <w:rsid w:val="00735A0D"/>
    <w:rsid w:val="00735EBD"/>
    <w:rsid w:val="0073648E"/>
    <w:rsid w:val="00737766"/>
    <w:rsid w:val="00737803"/>
    <w:rsid w:val="0074008C"/>
    <w:rsid w:val="00740E06"/>
    <w:rsid w:val="007413C9"/>
    <w:rsid w:val="0074274B"/>
    <w:rsid w:val="007451BD"/>
    <w:rsid w:val="007558CC"/>
    <w:rsid w:val="00756C82"/>
    <w:rsid w:val="00761685"/>
    <w:rsid w:val="00765A97"/>
    <w:rsid w:val="007662A8"/>
    <w:rsid w:val="0076631C"/>
    <w:rsid w:val="007670A4"/>
    <w:rsid w:val="00767212"/>
    <w:rsid w:val="00767D97"/>
    <w:rsid w:val="00770C11"/>
    <w:rsid w:val="00772006"/>
    <w:rsid w:val="00774B2B"/>
    <w:rsid w:val="00775C5E"/>
    <w:rsid w:val="007761B9"/>
    <w:rsid w:val="00776BD1"/>
    <w:rsid w:val="00785B67"/>
    <w:rsid w:val="0078682F"/>
    <w:rsid w:val="0079079A"/>
    <w:rsid w:val="007946EA"/>
    <w:rsid w:val="00796526"/>
    <w:rsid w:val="007A0DF3"/>
    <w:rsid w:val="007A6213"/>
    <w:rsid w:val="007A6322"/>
    <w:rsid w:val="007A679A"/>
    <w:rsid w:val="007A7847"/>
    <w:rsid w:val="007B41E7"/>
    <w:rsid w:val="007B4EE8"/>
    <w:rsid w:val="007C03E4"/>
    <w:rsid w:val="007C12D3"/>
    <w:rsid w:val="007C1C59"/>
    <w:rsid w:val="007C2976"/>
    <w:rsid w:val="007C40E4"/>
    <w:rsid w:val="007C589D"/>
    <w:rsid w:val="007D3049"/>
    <w:rsid w:val="007D36EE"/>
    <w:rsid w:val="007D58E8"/>
    <w:rsid w:val="007D7D4E"/>
    <w:rsid w:val="007D7EFD"/>
    <w:rsid w:val="007E7027"/>
    <w:rsid w:val="007E79EC"/>
    <w:rsid w:val="007F0A2C"/>
    <w:rsid w:val="007F217C"/>
    <w:rsid w:val="007F2F73"/>
    <w:rsid w:val="007F36E1"/>
    <w:rsid w:val="008003CD"/>
    <w:rsid w:val="00800ADD"/>
    <w:rsid w:val="0080158F"/>
    <w:rsid w:val="00801943"/>
    <w:rsid w:val="00802786"/>
    <w:rsid w:val="00804E5E"/>
    <w:rsid w:val="008050A1"/>
    <w:rsid w:val="00805224"/>
    <w:rsid w:val="008066DA"/>
    <w:rsid w:val="008076B7"/>
    <w:rsid w:val="008077A5"/>
    <w:rsid w:val="00811D0A"/>
    <w:rsid w:val="00814271"/>
    <w:rsid w:val="00816D38"/>
    <w:rsid w:val="00820235"/>
    <w:rsid w:val="0082596D"/>
    <w:rsid w:val="00827090"/>
    <w:rsid w:val="0082785C"/>
    <w:rsid w:val="00831966"/>
    <w:rsid w:val="00832829"/>
    <w:rsid w:val="0083442B"/>
    <w:rsid w:val="008346B2"/>
    <w:rsid w:val="008407D9"/>
    <w:rsid w:val="0084265A"/>
    <w:rsid w:val="00854724"/>
    <w:rsid w:val="00855E8B"/>
    <w:rsid w:val="00857EF6"/>
    <w:rsid w:val="0086233B"/>
    <w:rsid w:val="00862715"/>
    <w:rsid w:val="00871574"/>
    <w:rsid w:val="008737F4"/>
    <w:rsid w:val="00874CC2"/>
    <w:rsid w:val="00877003"/>
    <w:rsid w:val="00877AC6"/>
    <w:rsid w:val="00881AEC"/>
    <w:rsid w:val="0088323F"/>
    <w:rsid w:val="00883F9D"/>
    <w:rsid w:val="00884990"/>
    <w:rsid w:val="0088568C"/>
    <w:rsid w:val="00886DC3"/>
    <w:rsid w:val="00891738"/>
    <w:rsid w:val="00895CB2"/>
    <w:rsid w:val="00896CAF"/>
    <w:rsid w:val="008A01A3"/>
    <w:rsid w:val="008A20AC"/>
    <w:rsid w:val="008A3A89"/>
    <w:rsid w:val="008B30A6"/>
    <w:rsid w:val="008B3B47"/>
    <w:rsid w:val="008B5DE5"/>
    <w:rsid w:val="008B61E8"/>
    <w:rsid w:val="008C0ABF"/>
    <w:rsid w:val="008C23A0"/>
    <w:rsid w:val="008C2A9F"/>
    <w:rsid w:val="008C577A"/>
    <w:rsid w:val="008C5D60"/>
    <w:rsid w:val="008C75D9"/>
    <w:rsid w:val="008D00F3"/>
    <w:rsid w:val="008D315A"/>
    <w:rsid w:val="008D3952"/>
    <w:rsid w:val="008D3BDD"/>
    <w:rsid w:val="008E6741"/>
    <w:rsid w:val="008E6E64"/>
    <w:rsid w:val="008F1F29"/>
    <w:rsid w:val="008F241C"/>
    <w:rsid w:val="008F284D"/>
    <w:rsid w:val="008F3960"/>
    <w:rsid w:val="008F3E07"/>
    <w:rsid w:val="008F48AF"/>
    <w:rsid w:val="008F7119"/>
    <w:rsid w:val="008F79E4"/>
    <w:rsid w:val="00902A96"/>
    <w:rsid w:val="00902F1F"/>
    <w:rsid w:val="00904EDC"/>
    <w:rsid w:val="009070C3"/>
    <w:rsid w:val="00914D55"/>
    <w:rsid w:val="00915091"/>
    <w:rsid w:val="00920937"/>
    <w:rsid w:val="00926952"/>
    <w:rsid w:val="00930FE4"/>
    <w:rsid w:val="009323BE"/>
    <w:rsid w:val="00934146"/>
    <w:rsid w:val="00937896"/>
    <w:rsid w:val="00937DA1"/>
    <w:rsid w:val="00940382"/>
    <w:rsid w:val="0094222A"/>
    <w:rsid w:val="0094249A"/>
    <w:rsid w:val="0094423A"/>
    <w:rsid w:val="00944A3B"/>
    <w:rsid w:val="00945B28"/>
    <w:rsid w:val="009462C5"/>
    <w:rsid w:val="0095688F"/>
    <w:rsid w:val="00960ABD"/>
    <w:rsid w:val="00962E80"/>
    <w:rsid w:val="00963B46"/>
    <w:rsid w:val="009640A6"/>
    <w:rsid w:val="00971487"/>
    <w:rsid w:val="0097439E"/>
    <w:rsid w:val="009751A4"/>
    <w:rsid w:val="00983EAE"/>
    <w:rsid w:val="00984CEA"/>
    <w:rsid w:val="00985904"/>
    <w:rsid w:val="00987D18"/>
    <w:rsid w:val="00990307"/>
    <w:rsid w:val="009926C3"/>
    <w:rsid w:val="00992F89"/>
    <w:rsid w:val="00997AB1"/>
    <w:rsid w:val="00997DCC"/>
    <w:rsid w:val="009A0787"/>
    <w:rsid w:val="009B083F"/>
    <w:rsid w:val="009C1F48"/>
    <w:rsid w:val="009C2BF0"/>
    <w:rsid w:val="009C3BAF"/>
    <w:rsid w:val="009C6A19"/>
    <w:rsid w:val="009D19EF"/>
    <w:rsid w:val="009D2E59"/>
    <w:rsid w:val="009D3675"/>
    <w:rsid w:val="009D471D"/>
    <w:rsid w:val="009D639F"/>
    <w:rsid w:val="009D6A95"/>
    <w:rsid w:val="009D7077"/>
    <w:rsid w:val="009D7952"/>
    <w:rsid w:val="009E0710"/>
    <w:rsid w:val="009E09AD"/>
    <w:rsid w:val="009E2859"/>
    <w:rsid w:val="009E6341"/>
    <w:rsid w:val="009E71F1"/>
    <w:rsid w:val="009F2BC6"/>
    <w:rsid w:val="009F372C"/>
    <w:rsid w:val="009F4706"/>
    <w:rsid w:val="009F4AA2"/>
    <w:rsid w:val="009F5397"/>
    <w:rsid w:val="009F66F3"/>
    <w:rsid w:val="009F742F"/>
    <w:rsid w:val="00A00F8B"/>
    <w:rsid w:val="00A0140F"/>
    <w:rsid w:val="00A016F5"/>
    <w:rsid w:val="00A01756"/>
    <w:rsid w:val="00A051D5"/>
    <w:rsid w:val="00A075B8"/>
    <w:rsid w:val="00A100FA"/>
    <w:rsid w:val="00A10F56"/>
    <w:rsid w:val="00A111E2"/>
    <w:rsid w:val="00A12599"/>
    <w:rsid w:val="00A13D4D"/>
    <w:rsid w:val="00A17DAE"/>
    <w:rsid w:val="00A23F2E"/>
    <w:rsid w:val="00A25777"/>
    <w:rsid w:val="00A25A9F"/>
    <w:rsid w:val="00A268E3"/>
    <w:rsid w:val="00A325D9"/>
    <w:rsid w:val="00A340AB"/>
    <w:rsid w:val="00A340B2"/>
    <w:rsid w:val="00A35C18"/>
    <w:rsid w:val="00A4105B"/>
    <w:rsid w:val="00A43E3E"/>
    <w:rsid w:val="00A45A66"/>
    <w:rsid w:val="00A4720A"/>
    <w:rsid w:val="00A47439"/>
    <w:rsid w:val="00A51D24"/>
    <w:rsid w:val="00A551DA"/>
    <w:rsid w:val="00A5619A"/>
    <w:rsid w:val="00A64E95"/>
    <w:rsid w:val="00A65F81"/>
    <w:rsid w:val="00A662D1"/>
    <w:rsid w:val="00A710E3"/>
    <w:rsid w:val="00A72234"/>
    <w:rsid w:val="00A73AA4"/>
    <w:rsid w:val="00A73D52"/>
    <w:rsid w:val="00A758AE"/>
    <w:rsid w:val="00A77153"/>
    <w:rsid w:val="00A82190"/>
    <w:rsid w:val="00A85A80"/>
    <w:rsid w:val="00A86E66"/>
    <w:rsid w:val="00A912E3"/>
    <w:rsid w:val="00A93A5B"/>
    <w:rsid w:val="00A94C85"/>
    <w:rsid w:val="00A9660F"/>
    <w:rsid w:val="00AA09B8"/>
    <w:rsid w:val="00AA3D19"/>
    <w:rsid w:val="00AA4626"/>
    <w:rsid w:val="00AA4FFD"/>
    <w:rsid w:val="00AC189B"/>
    <w:rsid w:val="00AC2F17"/>
    <w:rsid w:val="00AC56A3"/>
    <w:rsid w:val="00AC5861"/>
    <w:rsid w:val="00AC613C"/>
    <w:rsid w:val="00AD0EE4"/>
    <w:rsid w:val="00AD587F"/>
    <w:rsid w:val="00AD7B93"/>
    <w:rsid w:val="00AE080D"/>
    <w:rsid w:val="00AF049D"/>
    <w:rsid w:val="00AF13EA"/>
    <w:rsid w:val="00AF3504"/>
    <w:rsid w:val="00AF6BBB"/>
    <w:rsid w:val="00B03025"/>
    <w:rsid w:val="00B03825"/>
    <w:rsid w:val="00B03CD5"/>
    <w:rsid w:val="00B06829"/>
    <w:rsid w:val="00B10BE6"/>
    <w:rsid w:val="00B111AB"/>
    <w:rsid w:val="00B112D0"/>
    <w:rsid w:val="00B17912"/>
    <w:rsid w:val="00B20120"/>
    <w:rsid w:val="00B244E6"/>
    <w:rsid w:val="00B26CDC"/>
    <w:rsid w:val="00B27BF9"/>
    <w:rsid w:val="00B319F5"/>
    <w:rsid w:val="00B31C7B"/>
    <w:rsid w:val="00B32EB6"/>
    <w:rsid w:val="00B36118"/>
    <w:rsid w:val="00B41D27"/>
    <w:rsid w:val="00B4233B"/>
    <w:rsid w:val="00B446AE"/>
    <w:rsid w:val="00B45CA8"/>
    <w:rsid w:val="00B51C31"/>
    <w:rsid w:val="00B52D0D"/>
    <w:rsid w:val="00B53C11"/>
    <w:rsid w:val="00B605D7"/>
    <w:rsid w:val="00B61EE1"/>
    <w:rsid w:val="00B6261B"/>
    <w:rsid w:val="00B6566C"/>
    <w:rsid w:val="00B66A1A"/>
    <w:rsid w:val="00B712E7"/>
    <w:rsid w:val="00B72836"/>
    <w:rsid w:val="00B76120"/>
    <w:rsid w:val="00B77D5F"/>
    <w:rsid w:val="00B80D0A"/>
    <w:rsid w:val="00B821AC"/>
    <w:rsid w:val="00B90A09"/>
    <w:rsid w:val="00B91094"/>
    <w:rsid w:val="00B91986"/>
    <w:rsid w:val="00B93C5F"/>
    <w:rsid w:val="00B94D66"/>
    <w:rsid w:val="00B95B9A"/>
    <w:rsid w:val="00B965B9"/>
    <w:rsid w:val="00B96BF3"/>
    <w:rsid w:val="00B97DFF"/>
    <w:rsid w:val="00BA08A8"/>
    <w:rsid w:val="00BA08B0"/>
    <w:rsid w:val="00BA1CB9"/>
    <w:rsid w:val="00BA25C3"/>
    <w:rsid w:val="00BA430F"/>
    <w:rsid w:val="00BA47ED"/>
    <w:rsid w:val="00BA6FB4"/>
    <w:rsid w:val="00BA7AD9"/>
    <w:rsid w:val="00BB33C1"/>
    <w:rsid w:val="00BB3410"/>
    <w:rsid w:val="00BB3D14"/>
    <w:rsid w:val="00BC1056"/>
    <w:rsid w:val="00BC3ABC"/>
    <w:rsid w:val="00BD6D18"/>
    <w:rsid w:val="00BD7B2E"/>
    <w:rsid w:val="00BD7BD0"/>
    <w:rsid w:val="00BD7BE1"/>
    <w:rsid w:val="00BE0DAB"/>
    <w:rsid w:val="00BE1569"/>
    <w:rsid w:val="00BE1EE6"/>
    <w:rsid w:val="00BE2476"/>
    <w:rsid w:val="00BE52B9"/>
    <w:rsid w:val="00BE58BC"/>
    <w:rsid w:val="00BE5CF8"/>
    <w:rsid w:val="00BF0B18"/>
    <w:rsid w:val="00BF10D2"/>
    <w:rsid w:val="00BF23FE"/>
    <w:rsid w:val="00BF2FC7"/>
    <w:rsid w:val="00BF4E3B"/>
    <w:rsid w:val="00BF5C0A"/>
    <w:rsid w:val="00BF64C9"/>
    <w:rsid w:val="00C01D69"/>
    <w:rsid w:val="00C0381E"/>
    <w:rsid w:val="00C049BA"/>
    <w:rsid w:val="00C05122"/>
    <w:rsid w:val="00C07F83"/>
    <w:rsid w:val="00C11BB8"/>
    <w:rsid w:val="00C11FB2"/>
    <w:rsid w:val="00C1209B"/>
    <w:rsid w:val="00C1425F"/>
    <w:rsid w:val="00C14E82"/>
    <w:rsid w:val="00C21CD2"/>
    <w:rsid w:val="00C25C56"/>
    <w:rsid w:val="00C31A4C"/>
    <w:rsid w:val="00C32B47"/>
    <w:rsid w:val="00C35F5E"/>
    <w:rsid w:val="00C36CBD"/>
    <w:rsid w:val="00C410C4"/>
    <w:rsid w:val="00C425E1"/>
    <w:rsid w:val="00C434B5"/>
    <w:rsid w:val="00C4451F"/>
    <w:rsid w:val="00C447B7"/>
    <w:rsid w:val="00C46B3D"/>
    <w:rsid w:val="00C47B1B"/>
    <w:rsid w:val="00C5165D"/>
    <w:rsid w:val="00C51B96"/>
    <w:rsid w:val="00C51B9E"/>
    <w:rsid w:val="00C5325E"/>
    <w:rsid w:val="00C53AC0"/>
    <w:rsid w:val="00C53B18"/>
    <w:rsid w:val="00C6218A"/>
    <w:rsid w:val="00C637B4"/>
    <w:rsid w:val="00C64DE3"/>
    <w:rsid w:val="00C7027A"/>
    <w:rsid w:val="00C74D9F"/>
    <w:rsid w:val="00C75FF2"/>
    <w:rsid w:val="00C819BF"/>
    <w:rsid w:val="00C81ED7"/>
    <w:rsid w:val="00C85385"/>
    <w:rsid w:val="00C87101"/>
    <w:rsid w:val="00C87523"/>
    <w:rsid w:val="00C90F8D"/>
    <w:rsid w:val="00C94276"/>
    <w:rsid w:val="00C94967"/>
    <w:rsid w:val="00C94D31"/>
    <w:rsid w:val="00C94E0F"/>
    <w:rsid w:val="00C963BF"/>
    <w:rsid w:val="00C966D9"/>
    <w:rsid w:val="00C972C7"/>
    <w:rsid w:val="00CB1262"/>
    <w:rsid w:val="00CB208A"/>
    <w:rsid w:val="00CB34BA"/>
    <w:rsid w:val="00CB4680"/>
    <w:rsid w:val="00CB7AFE"/>
    <w:rsid w:val="00CC0464"/>
    <w:rsid w:val="00CC0923"/>
    <w:rsid w:val="00CC0DE8"/>
    <w:rsid w:val="00CC1B6C"/>
    <w:rsid w:val="00CC5FD2"/>
    <w:rsid w:val="00CC68EE"/>
    <w:rsid w:val="00CD165C"/>
    <w:rsid w:val="00CD6CDA"/>
    <w:rsid w:val="00CE2AD0"/>
    <w:rsid w:val="00CE3483"/>
    <w:rsid w:val="00CE6293"/>
    <w:rsid w:val="00CE717A"/>
    <w:rsid w:val="00CF0183"/>
    <w:rsid w:val="00CF0340"/>
    <w:rsid w:val="00CF10CE"/>
    <w:rsid w:val="00CF39B7"/>
    <w:rsid w:val="00CF79A0"/>
    <w:rsid w:val="00D015FF"/>
    <w:rsid w:val="00D0160F"/>
    <w:rsid w:val="00D10CC3"/>
    <w:rsid w:val="00D110D4"/>
    <w:rsid w:val="00D14F6A"/>
    <w:rsid w:val="00D16A6A"/>
    <w:rsid w:val="00D170DB"/>
    <w:rsid w:val="00D17AF8"/>
    <w:rsid w:val="00D17B19"/>
    <w:rsid w:val="00D24862"/>
    <w:rsid w:val="00D24EA4"/>
    <w:rsid w:val="00D27A7F"/>
    <w:rsid w:val="00D301E1"/>
    <w:rsid w:val="00D316C4"/>
    <w:rsid w:val="00D325B9"/>
    <w:rsid w:val="00D348EA"/>
    <w:rsid w:val="00D35714"/>
    <w:rsid w:val="00D363ED"/>
    <w:rsid w:val="00D374C6"/>
    <w:rsid w:val="00D515BF"/>
    <w:rsid w:val="00D569C2"/>
    <w:rsid w:val="00D613A0"/>
    <w:rsid w:val="00D6301A"/>
    <w:rsid w:val="00D63036"/>
    <w:rsid w:val="00D66760"/>
    <w:rsid w:val="00D66C12"/>
    <w:rsid w:val="00D67455"/>
    <w:rsid w:val="00D71415"/>
    <w:rsid w:val="00D74C62"/>
    <w:rsid w:val="00D75481"/>
    <w:rsid w:val="00D76103"/>
    <w:rsid w:val="00D77572"/>
    <w:rsid w:val="00D84DBE"/>
    <w:rsid w:val="00D90C73"/>
    <w:rsid w:val="00D91496"/>
    <w:rsid w:val="00D9249C"/>
    <w:rsid w:val="00D94A10"/>
    <w:rsid w:val="00D9539F"/>
    <w:rsid w:val="00D96B77"/>
    <w:rsid w:val="00D97C69"/>
    <w:rsid w:val="00DA0A21"/>
    <w:rsid w:val="00DA2D00"/>
    <w:rsid w:val="00DA4A5A"/>
    <w:rsid w:val="00DB06C2"/>
    <w:rsid w:val="00DB285F"/>
    <w:rsid w:val="00DB38CA"/>
    <w:rsid w:val="00DB4A62"/>
    <w:rsid w:val="00DC76F5"/>
    <w:rsid w:val="00DD1BF4"/>
    <w:rsid w:val="00DD4A88"/>
    <w:rsid w:val="00DD7975"/>
    <w:rsid w:val="00DE03F1"/>
    <w:rsid w:val="00DE0D93"/>
    <w:rsid w:val="00DE235C"/>
    <w:rsid w:val="00DE47B0"/>
    <w:rsid w:val="00DF0E1D"/>
    <w:rsid w:val="00DF38AF"/>
    <w:rsid w:val="00DF40A7"/>
    <w:rsid w:val="00DF4D29"/>
    <w:rsid w:val="00DF6195"/>
    <w:rsid w:val="00DF6E91"/>
    <w:rsid w:val="00DF6FFD"/>
    <w:rsid w:val="00DF73C3"/>
    <w:rsid w:val="00E0022A"/>
    <w:rsid w:val="00E02AD2"/>
    <w:rsid w:val="00E035E0"/>
    <w:rsid w:val="00E056DC"/>
    <w:rsid w:val="00E12022"/>
    <w:rsid w:val="00E138F5"/>
    <w:rsid w:val="00E13BEF"/>
    <w:rsid w:val="00E14CED"/>
    <w:rsid w:val="00E15E66"/>
    <w:rsid w:val="00E1764A"/>
    <w:rsid w:val="00E21F35"/>
    <w:rsid w:val="00E2204D"/>
    <w:rsid w:val="00E23776"/>
    <w:rsid w:val="00E238F3"/>
    <w:rsid w:val="00E2472E"/>
    <w:rsid w:val="00E26AEB"/>
    <w:rsid w:val="00E27522"/>
    <w:rsid w:val="00E3010D"/>
    <w:rsid w:val="00E30DF5"/>
    <w:rsid w:val="00E31E12"/>
    <w:rsid w:val="00E34598"/>
    <w:rsid w:val="00E35109"/>
    <w:rsid w:val="00E3633B"/>
    <w:rsid w:val="00E36AFC"/>
    <w:rsid w:val="00E374EA"/>
    <w:rsid w:val="00E400DD"/>
    <w:rsid w:val="00E41320"/>
    <w:rsid w:val="00E413DF"/>
    <w:rsid w:val="00E413F7"/>
    <w:rsid w:val="00E50DE4"/>
    <w:rsid w:val="00E5127B"/>
    <w:rsid w:val="00E51C68"/>
    <w:rsid w:val="00E54188"/>
    <w:rsid w:val="00E557F7"/>
    <w:rsid w:val="00E558E5"/>
    <w:rsid w:val="00E562DB"/>
    <w:rsid w:val="00E5665C"/>
    <w:rsid w:val="00E575AC"/>
    <w:rsid w:val="00E6021B"/>
    <w:rsid w:val="00E62563"/>
    <w:rsid w:val="00E6332B"/>
    <w:rsid w:val="00E64EF2"/>
    <w:rsid w:val="00E66271"/>
    <w:rsid w:val="00E67C93"/>
    <w:rsid w:val="00E7148C"/>
    <w:rsid w:val="00E735E5"/>
    <w:rsid w:val="00E753DE"/>
    <w:rsid w:val="00E823C1"/>
    <w:rsid w:val="00E82846"/>
    <w:rsid w:val="00E83B87"/>
    <w:rsid w:val="00E83E4F"/>
    <w:rsid w:val="00E850FE"/>
    <w:rsid w:val="00E85897"/>
    <w:rsid w:val="00E911F8"/>
    <w:rsid w:val="00E9552C"/>
    <w:rsid w:val="00E9613D"/>
    <w:rsid w:val="00E966CF"/>
    <w:rsid w:val="00E96930"/>
    <w:rsid w:val="00EA00B1"/>
    <w:rsid w:val="00EA1224"/>
    <w:rsid w:val="00EA44EF"/>
    <w:rsid w:val="00EA4FFB"/>
    <w:rsid w:val="00EA5F54"/>
    <w:rsid w:val="00EA6978"/>
    <w:rsid w:val="00EA7072"/>
    <w:rsid w:val="00EA7C76"/>
    <w:rsid w:val="00EB31F0"/>
    <w:rsid w:val="00EB47DC"/>
    <w:rsid w:val="00EC2057"/>
    <w:rsid w:val="00EC46C0"/>
    <w:rsid w:val="00ED19BC"/>
    <w:rsid w:val="00EE21D8"/>
    <w:rsid w:val="00EE3089"/>
    <w:rsid w:val="00EE4775"/>
    <w:rsid w:val="00EE552A"/>
    <w:rsid w:val="00EE6044"/>
    <w:rsid w:val="00EE7197"/>
    <w:rsid w:val="00EF0C0D"/>
    <w:rsid w:val="00EF2FEC"/>
    <w:rsid w:val="00EF40D8"/>
    <w:rsid w:val="00EF763C"/>
    <w:rsid w:val="00EF7886"/>
    <w:rsid w:val="00EF79D7"/>
    <w:rsid w:val="00F00763"/>
    <w:rsid w:val="00F00EBA"/>
    <w:rsid w:val="00F01182"/>
    <w:rsid w:val="00F028C4"/>
    <w:rsid w:val="00F02D6E"/>
    <w:rsid w:val="00F066EE"/>
    <w:rsid w:val="00F07170"/>
    <w:rsid w:val="00F16406"/>
    <w:rsid w:val="00F20BBA"/>
    <w:rsid w:val="00F211B6"/>
    <w:rsid w:val="00F2229A"/>
    <w:rsid w:val="00F2310A"/>
    <w:rsid w:val="00F3390F"/>
    <w:rsid w:val="00F34A23"/>
    <w:rsid w:val="00F36D2C"/>
    <w:rsid w:val="00F36D72"/>
    <w:rsid w:val="00F41081"/>
    <w:rsid w:val="00F4285C"/>
    <w:rsid w:val="00F45400"/>
    <w:rsid w:val="00F46722"/>
    <w:rsid w:val="00F47235"/>
    <w:rsid w:val="00F478B9"/>
    <w:rsid w:val="00F60C75"/>
    <w:rsid w:val="00F634D8"/>
    <w:rsid w:val="00F64FF4"/>
    <w:rsid w:val="00F651C0"/>
    <w:rsid w:val="00F6567D"/>
    <w:rsid w:val="00F76A7E"/>
    <w:rsid w:val="00F777BB"/>
    <w:rsid w:val="00F809BE"/>
    <w:rsid w:val="00F820AC"/>
    <w:rsid w:val="00F82AF5"/>
    <w:rsid w:val="00F83164"/>
    <w:rsid w:val="00F83E84"/>
    <w:rsid w:val="00F8699F"/>
    <w:rsid w:val="00F90C4F"/>
    <w:rsid w:val="00F92EFF"/>
    <w:rsid w:val="00F949C5"/>
    <w:rsid w:val="00F9513D"/>
    <w:rsid w:val="00F95879"/>
    <w:rsid w:val="00FA00D7"/>
    <w:rsid w:val="00FA161B"/>
    <w:rsid w:val="00FA19E9"/>
    <w:rsid w:val="00FA4570"/>
    <w:rsid w:val="00FB0008"/>
    <w:rsid w:val="00FB1BEC"/>
    <w:rsid w:val="00FB297F"/>
    <w:rsid w:val="00FB311C"/>
    <w:rsid w:val="00FB378F"/>
    <w:rsid w:val="00FB7013"/>
    <w:rsid w:val="00FB75BF"/>
    <w:rsid w:val="00FB765C"/>
    <w:rsid w:val="00FB7A5D"/>
    <w:rsid w:val="00FC2717"/>
    <w:rsid w:val="00FC3291"/>
    <w:rsid w:val="00FC3EB4"/>
    <w:rsid w:val="00FC3F4F"/>
    <w:rsid w:val="00FC51D8"/>
    <w:rsid w:val="00FC70A7"/>
    <w:rsid w:val="00FD1338"/>
    <w:rsid w:val="00FD4782"/>
    <w:rsid w:val="00FD49BA"/>
    <w:rsid w:val="00FD4A0D"/>
    <w:rsid w:val="00FD4CAC"/>
    <w:rsid w:val="00FD5263"/>
    <w:rsid w:val="00FD6DFD"/>
    <w:rsid w:val="00FD6E77"/>
    <w:rsid w:val="00FD718C"/>
    <w:rsid w:val="00FE0989"/>
    <w:rsid w:val="00FE7AA2"/>
    <w:rsid w:val="00FF121E"/>
    <w:rsid w:val="00FF2403"/>
    <w:rsid w:val="00FF4DDA"/>
    <w:rsid w:val="00FF51B2"/>
    <w:rsid w:val="00FF79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E0940"/>
  <w15:docId w15:val="{BB721106-084F-49F2-B3AD-7C5A17618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197"/>
    <w:pPr>
      <w:spacing w:line="480" w:lineRule="auto"/>
    </w:pPr>
  </w:style>
  <w:style w:type="paragraph" w:styleId="Heading1">
    <w:name w:val="heading 1"/>
    <w:basedOn w:val="Normal"/>
    <w:next w:val="Normal"/>
    <w:link w:val="Heading1Char"/>
    <w:uiPriority w:val="9"/>
    <w:qFormat/>
    <w:rsid w:val="0066353A"/>
    <w:pPr>
      <w:outlineLvl w:val="0"/>
    </w:pPr>
    <w:rPr>
      <w:b/>
    </w:rPr>
  </w:style>
  <w:style w:type="paragraph" w:styleId="Heading2">
    <w:name w:val="heading 2"/>
    <w:basedOn w:val="Normal"/>
    <w:next w:val="Normal"/>
    <w:link w:val="Heading2Char"/>
    <w:uiPriority w:val="9"/>
    <w:unhideWhenUsed/>
    <w:qFormat/>
    <w:rsid w:val="00C07F83"/>
    <w:pPr>
      <w:keepNext/>
      <w:outlineLvl w:val="1"/>
    </w:pPr>
    <w:rPr>
      <w:b/>
      <w:bCs/>
      <w:i/>
      <w:iCs/>
    </w:rPr>
  </w:style>
  <w:style w:type="paragraph" w:styleId="Heading3">
    <w:name w:val="heading 3"/>
    <w:basedOn w:val="Heading2"/>
    <w:link w:val="Heading3Char"/>
    <w:uiPriority w:val="9"/>
    <w:qFormat/>
    <w:rsid w:val="00C07F83"/>
    <w:pPr>
      <w:outlineLvl w:val="2"/>
    </w:pPr>
    <w:rPr>
      <w:b w:val="0"/>
      <w:bCs w:val="0"/>
    </w:rPr>
  </w:style>
  <w:style w:type="paragraph" w:styleId="Heading5">
    <w:name w:val="heading 5"/>
    <w:basedOn w:val="Normal"/>
    <w:next w:val="Normal"/>
    <w:link w:val="Heading5Char"/>
    <w:uiPriority w:val="9"/>
    <w:semiHidden/>
    <w:unhideWhenUsed/>
    <w:qFormat/>
    <w:rsid w:val="00D17AF8"/>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4A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4A0D"/>
  </w:style>
  <w:style w:type="paragraph" w:styleId="Footer">
    <w:name w:val="footer"/>
    <w:basedOn w:val="Normal"/>
    <w:link w:val="FooterChar"/>
    <w:uiPriority w:val="99"/>
    <w:unhideWhenUsed/>
    <w:rsid w:val="00FD4A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4A0D"/>
  </w:style>
  <w:style w:type="character" w:styleId="Hyperlink">
    <w:name w:val="Hyperlink"/>
    <w:basedOn w:val="DefaultParagraphFont"/>
    <w:uiPriority w:val="99"/>
    <w:unhideWhenUsed/>
    <w:rsid w:val="00FD4A0D"/>
    <w:rPr>
      <w:color w:val="0000FF"/>
      <w:u w:val="single"/>
    </w:rPr>
  </w:style>
  <w:style w:type="paragraph" w:styleId="NormalWeb">
    <w:name w:val="Normal (Web)"/>
    <w:basedOn w:val="Normal"/>
    <w:uiPriority w:val="99"/>
    <w:semiHidden/>
    <w:unhideWhenUsed/>
    <w:rsid w:val="00F066E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F066EE"/>
    <w:rPr>
      <w:b/>
      <w:bCs/>
    </w:rPr>
  </w:style>
  <w:style w:type="character" w:customStyle="1" w:styleId="Heading3Char">
    <w:name w:val="Heading 3 Char"/>
    <w:basedOn w:val="DefaultParagraphFont"/>
    <w:link w:val="Heading3"/>
    <w:uiPriority w:val="9"/>
    <w:rsid w:val="00C07F83"/>
    <w:rPr>
      <w:i/>
      <w:iCs/>
    </w:rPr>
  </w:style>
  <w:style w:type="paragraph" w:styleId="Bibliography">
    <w:name w:val="Bibliography"/>
    <w:basedOn w:val="Normal"/>
    <w:next w:val="Normal"/>
    <w:uiPriority w:val="37"/>
    <w:unhideWhenUsed/>
    <w:rsid w:val="00603E80"/>
    <w:pPr>
      <w:spacing w:after="240" w:line="240" w:lineRule="auto"/>
      <w:ind w:left="720" w:hanging="720"/>
    </w:pPr>
  </w:style>
  <w:style w:type="paragraph" w:styleId="ListParagraph">
    <w:name w:val="List Paragraph"/>
    <w:basedOn w:val="Normal"/>
    <w:uiPriority w:val="34"/>
    <w:qFormat/>
    <w:rsid w:val="00603E80"/>
    <w:pPr>
      <w:ind w:left="720"/>
      <w:contextualSpacing/>
    </w:pPr>
  </w:style>
  <w:style w:type="character" w:styleId="CommentReference">
    <w:name w:val="annotation reference"/>
    <w:basedOn w:val="DefaultParagraphFont"/>
    <w:uiPriority w:val="99"/>
    <w:semiHidden/>
    <w:unhideWhenUsed/>
    <w:rsid w:val="0079079A"/>
    <w:rPr>
      <w:sz w:val="16"/>
      <w:szCs w:val="16"/>
    </w:rPr>
  </w:style>
  <w:style w:type="paragraph" w:styleId="CommentText">
    <w:name w:val="annotation text"/>
    <w:basedOn w:val="Normal"/>
    <w:link w:val="CommentTextChar"/>
    <w:uiPriority w:val="99"/>
    <w:unhideWhenUsed/>
    <w:rsid w:val="0079079A"/>
    <w:pPr>
      <w:spacing w:line="240" w:lineRule="auto"/>
    </w:pPr>
    <w:rPr>
      <w:sz w:val="20"/>
      <w:szCs w:val="20"/>
    </w:rPr>
  </w:style>
  <w:style w:type="character" w:customStyle="1" w:styleId="CommentTextChar">
    <w:name w:val="Comment Text Char"/>
    <w:basedOn w:val="DefaultParagraphFont"/>
    <w:link w:val="CommentText"/>
    <w:uiPriority w:val="99"/>
    <w:rsid w:val="0079079A"/>
    <w:rPr>
      <w:sz w:val="20"/>
      <w:szCs w:val="20"/>
    </w:rPr>
  </w:style>
  <w:style w:type="paragraph" w:styleId="CommentSubject">
    <w:name w:val="annotation subject"/>
    <w:basedOn w:val="CommentText"/>
    <w:next w:val="CommentText"/>
    <w:link w:val="CommentSubjectChar"/>
    <w:uiPriority w:val="99"/>
    <w:semiHidden/>
    <w:unhideWhenUsed/>
    <w:rsid w:val="0079079A"/>
    <w:rPr>
      <w:b/>
      <w:bCs/>
    </w:rPr>
  </w:style>
  <w:style w:type="character" w:customStyle="1" w:styleId="CommentSubjectChar">
    <w:name w:val="Comment Subject Char"/>
    <w:basedOn w:val="CommentTextChar"/>
    <w:link w:val="CommentSubject"/>
    <w:uiPriority w:val="99"/>
    <w:semiHidden/>
    <w:rsid w:val="0079079A"/>
    <w:rPr>
      <w:b/>
      <w:bCs/>
      <w:sz w:val="20"/>
      <w:szCs w:val="20"/>
    </w:rPr>
  </w:style>
  <w:style w:type="paragraph" w:styleId="BalloonText">
    <w:name w:val="Balloon Text"/>
    <w:basedOn w:val="Normal"/>
    <w:link w:val="BalloonTextChar"/>
    <w:uiPriority w:val="99"/>
    <w:semiHidden/>
    <w:unhideWhenUsed/>
    <w:rsid w:val="007907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079A"/>
    <w:rPr>
      <w:rFonts w:ascii="Segoe UI" w:hAnsi="Segoe UI" w:cs="Segoe UI"/>
      <w:sz w:val="18"/>
      <w:szCs w:val="18"/>
    </w:rPr>
  </w:style>
  <w:style w:type="paragraph" w:styleId="Caption">
    <w:name w:val="caption"/>
    <w:basedOn w:val="Normal"/>
    <w:next w:val="Normal"/>
    <w:uiPriority w:val="99"/>
    <w:unhideWhenUsed/>
    <w:qFormat/>
    <w:rsid w:val="0019512E"/>
    <w:pPr>
      <w:spacing w:after="0" w:line="360" w:lineRule="auto"/>
    </w:pPr>
    <w:rPr>
      <w:rFonts w:ascii="Calibri" w:eastAsia="Calibri" w:hAnsi="Calibri" w:cs="Times New Roman"/>
      <w:bCs/>
      <w:sz w:val="24"/>
      <w:szCs w:val="24"/>
    </w:rPr>
  </w:style>
  <w:style w:type="paragraph" w:customStyle="1" w:styleId="Default">
    <w:name w:val="Default"/>
    <w:rsid w:val="00612FA0"/>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basedOn w:val="DefaultParagraphFont"/>
    <w:link w:val="Heading1"/>
    <w:uiPriority w:val="9"/>
    <w:rsid w:val="0066353A"/>
    <w:rPr>
      <w:b/>
    </w:rPr>
  </w:style>
  <w:style w:type="character" w:customStyle="1" w:styleId="Heading2Char">
    <w:name w:val="Heading 2 Char"/>
    <w:basedOn w:val="DefaultParagraphFont"/>
    <w:link w:val="Heading2"/>
    <w:uiPriority w:val="9"/>
    <w:rsid w:val="00C07F83"/>
    <w:rPr>
      <w:b/>
      <w:bCs/>
      <w:i/>
      <w:iCs/>
    </w:rPr>
  </w:style>
  <w:style w:type="paragraph" w:styleId="BodyText">
    <w:name w:val="Body Text"/>
    <w:basedOn w:val="Normal"/>
    <w:link w:val="BodyTextChar"/>
    <w:uiPriority w:val="99"/>
    <w:unhideWhenUsed/>
    <w:rsid w:val="0003587A"/>
    <w:rPr>
      <w:rFonts w:ascii="Calibri" w:hAnsi="Calibri" w:cs="Calibri"/>
      <w:color w:val="000000"/>
    </w:rPr>
  </w:style>
  <w:style w:type="character" w:customStyle="1" w:styleId="BodyTextChar">
    <w:name w:val="Body Text Char"/>
    <w:basedOn w:val="DefaultParagraphFont"/>
    <w:link w:val="BodyText"/>
    <w:uiPriority w:val="99"/>
    <w:rsid w:val="0003587A"/>
    <w:rPr>
      <w:rFonts w:ascii="Calibri" w:hAnsi="Calibri" w:cs="Calibri"/>
      <w:color w:val="000000"/>
    </w:rPr>
  </w:style>
  <w:style w:type="character" w:styleId="FollowedHyperlink">
    <w:name w:val="FollowedHyperlink"/>
    <w:basedOn w:val="DefaultParagraphFont"/>
    <w:uiPriority w:val="99"/>
    <w:semiHidden/>
    <w:unhideWhenUsed/>
    <w:rsid w:val="0051159E"/>
    <w:rPr>
      <w:color w:val="800080" w:themeColor="followedHyperlink"/>
      <w:u w:val="single"/>
    </w:rPr>
  </w:style>
  <w:style w:type="character" w:customStyle="1" w:styleId="cf01">
    <w:name w:val="cf01"/>
    <w:basedOn w:val="DefaultParagraphFont"/>
    <w:rsid w:val="00096A3B"/>
    <w:rPr>
      <w:rFonts w:ascii="Segoe UI" w:hAnsi="Segoe UI" w:cs="Segoe UI" w:hint="default"/>
      <w:sz w:val="18"/>
      <w:szCs w:val="18"/>
    </w:rPr>
  </w:style>
  <w:style w:type="character" w:styleId="UnresolvedMention">
    <w:name w:val="Unresolved Mention"/>
    <w:basedOn w:val="DefaultParagraphFont"/>
    <w:uiPriority w:val="99"/>
    <w:semiHidden/>
    <w:unhideWhenUsed/>
    <w:rsid w:val="00E7148C"/>
    <w:rPr>
      <w:color w:val="605E5C"/>
      <w:shd w:val="clear" w:color="auto" w:fill="E1DFDD"/>
    </w:rPr>
  </w:style>
  <w:style w:type="paragraph" w:styleId="Revision">
    <w:name w:val="Revision"/>
    <w:hidden/>
    <w:uiPriority w:val="99"/>
    <w:semiHidden/>
    <w:rsid w:val="00904EDC"/>
    <w:pPr>
      <w:spacing w:after="0" w:line="240" w:lineRule="auto"/>
    </w:pPr>
  </w:style>
  <w:style w:type="character" w:styleId="LineNumber">
    <w:name w:val="line number"/>
    <w:basedOn w:val="DefaultParagraphFont"/>
    <w:uiPriority w:val="99"/>
    <w:semiHidden/>
    <w:unhideWhenUsed/>
    <w:rsid w:val="00EE7197"/>
  </w:style>
  <w:style w:type="character" w:customStyle="1" w:styleId="Heading5Char">
    <w:name w:val="Heading 5 Char"/>
    <w:basedOn w:val="DefaultParagraphFont"/>
    <w:link w:val="Heading5"/>
    <w:uiPriority w:val="9"/>
    <w:semiHidden/>
    <w:rsid w:val="00D17AF8"/>
    <w:rPr>
      <w:rFonts w:asciiTheme="majorHAnsi" w:eastAsiaTheme="majorEastAsia" w:hAnsiTheme="majorHAnsi" w:cstheme="majorBidi"/>
      <w:color w:val="365F91"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31110">
      <w:bodyDiv w:val="1"/>
      <w:marLeft w:val="0"/>
      <w:marRight w:val="0"/>
      <w:marTop w:val="0"/>
      <w:marBottom w:val="0"/>
      <w:divBdr>
        <w:top w:val="none" w:sz="0" w:space="0" w:color="auto"/>
        <w:left w:val="none" w:sz="0" w:space="0" w:color="auto"/>
        <w:bottom w:val="none" w:sz="0" w:space="0" w:color="auto"/>
        <w:right w:val="none" w:sz="0" w:space="0" w:color="auto"/>
      </w:divBdr>
    </w:div>
    <w:div w:id="8139821">
      <w:bodyDiv w:val="1"/>
      <w:marLeft w:val="0"/>
      <w:marRight w:val="0"/>
      <w:marTop w:val="0"/>
      <w:marBottom w:val="0"/>
      <w:divBdr>
        <w:top w:val="none" w:sz="0" w:space="0" w:color="auto"/>
        <w:left w:val="none" w:sz="0" w:space="0" w:color="auto"/>
        <w:bottom w:val="none" w:sz="0" w:space="0" w:color="auto"/>
        <w:right w:val="none" w:sz="0" w:space="0" w:color="auto"/>
      </w:divBdr>
    </w:div>
    <w:div w:id="31614143">
      <w:bodyDiv w:val="1"/>
      <w:marLeft w:val="0"/>
      <w:marRight w:val="0"/>
      <w:marTop w:val="0"/>
      <w:marBottom w:val="0"/>
      <w:divBdr>
        <w:top w:val="none" w:sz="0" w:space="0" w:color="auto"/>
        <w:left w:val="none" w:sz="0" w:space="0" w:color="auto"/>
        <w:bottom w:val="none" w:sz="0" w:space="0" w:color="auto"/>
        <w:right w:val="none" w:sz="0" w:space="0" w:color="auto"/>
      </w:divBdr>
      <w:divsChild>
        <w:div w:id="762730115">
          <w:marLeft w:val="0"/>
          <w:marRight w:val="0"/>
          <w:marTop w:val="0"/>
          <w:marBottom w:val="75"/>
          <w:divBdr>
            <w:top w:val="none" w:sz="0" w:space="0" w:color="auto"/>
            <w:left w:val="none" w:sz="0" w:space="0" w:color="auto"/>
            <w:bottom w:val="none" w:sz="0" w:space="0" w:color="auto"/>
            <w:right w:val="none" w:sz="0" w:space="0" w:color="auto"/>
          </w:divBdr>
          <w:divsChild>
            <w:div w:id="872771321">
              <w:marLeft w:val="0"/>
              <w:marRight w:val="0"/>
              <w:marTop w:val="0"/>
              <w:marBottom w:val="0"/>
              <w:divBdr>
                <w:top w:val="none" w:sz="0" w:space="0" w:color="auto"/>
                <w:left w:val="none" w:sz="0" w:space="0" w:color="auto"/>
                <w:bottom w:val="none" w:sz="0" w:space="0" w:color="auto"/>
                <w:right w:val="none" w:sz="0" w:space="0" w:color="auto"/>
              </w:divBdr>
            </w:div>
            <w:div w:id="1620454177">
              <w:marLeft w:val="0"/>
              <w:marRight w:val="0"/>
              <w:marTop w:val="0"/>
              <w:marBottom w:val="0"/>
              <w:divBdr>
                <w:top w:val="none" w:sz="0" w:space="0" w:color="auto"/>
                <w:left w:val="none" w:sz="0" w:space="0" w:color="auto"/>
                <w:bottom w:val="none" w:sz="0" w:space="0" w:color="auto"/>
                <w:right w:val="none" w:sz="0" w:space="0" w:color="auto"/>
              </w:divBdr>
            </w:div>
            <w:div w:id="1731617070">
              <w:marLeft w:val="0"/>
              <w:marRight w:val="0"/>
              <w:marTop w:val="0"/>
              <w:marBottom w:val="0"/>
              <w:divBdr>
                <w:top w:val="none" w:sz="0" w:space="0" w:color="auto"/>
                <w:left w:val="none" w:sz="0" w:space="0" w:color="auto"/>
                <w:bottom w:val="none" w:sz="0" w:space="0" w:color="auto"/>
                <w:right w:val="none" w:sz="0" w:space="0" w:color="auto"/>
              </w:divBdr>
            </w:div>
          </w:divsChild>
        </w:div>
        <w:div w:id="1474520561">
          <w:marLeft w:val="0"/>
          <w:marRight w:val="0"/>
          <w:marTop w:val="0"/>
          <w:marBottom w:val="75"/>
          <w:divBdr>
            <w:top w:val="none" w:sz="0" w:space="0" w:color="auto"/>
            <w:left w:val="none" w:sz="0" w:space="0" w:color="auto"/>
            <w:bottom w:val="none" w:sz="0" w:space="0" w:color="auto"/>
            <w:right w:val="none" w:sz="0" w:space="0" w:color="auto"/>
          </w:divBdr>
          <w:divsChild>
            <w:div w:id="331177918">
              <w:marLeft w:val="0"/>
              <w:marRight w:val="0"/>
              <w:marTop w:val="0"/>
              <w:marBottom w:val="0"/>
              <w:divBdr>
                <w:top w:val="none" w:sz="0" w:space="0" w:color="auto"/>
                <w:left w:val="none" w:sz="0" w:space="0" w:color="auto"/>
                <w:bottom w:val="none" w:sz="0" w:space="0" w:color="auto"/>
                <w:right w:val="none" w:sz="0" w:space="0" w:color="auto"/>
              </w:divBdr>
            </w:div>
            <w:div w:id="368845845">
              <w:marLeft w:val="0"/>
              <w:marRight w:val="0"/>
              <w:marTop w:val="0"/>
              <w:marBottom w:val="0"/>
              <w:divBdr>
                <w:top w:val="none" w:sz="0" w:space="0" w:color="auto"/>
                <w:left w:val="none" w:sz="0" w:space="0" w:color="auto"/>
                <w:bottom w:val="none" w:sz="0" w:space="0" w:color="auto"/>
                <w:right w:val="none" w:sz="0" w:space="0" w:color="auto"/>
              </w:divBdr>
            </w:div>
            <w:div w:id="1194877998">
              <w:marLeft w:val="0"/>
              <w:marRight w:val="0"/>
              <w:marTop w:val="0"/>
              <w:marBottom w:val="0"/>
              <w:divBdr>
                <w:top w:val="none" w:sz="0" w:space="0" w:color="auto"/>
                <w:left w:val="none" w:sz="0" w:space="0" w:color="auto"/>
                <w:bottom w:val="none" w:sz="0" w:space="0" w:color="auto"/>
                <w:right w:val="none" w:sz="0" w:space="0" w:color="auto"/>
              </w:divBdr>
            </w:div>
          </w:divsChild>
        </w:div>
        <w:div w:id="1769155736">
          <w:marLeft w:val="0"/>
          <w:marRight w:val="0"/>
          <w:marTop w:val="0"/>
          <w:marBottom w:val="75"/>
          <w:divBdr>
            <w:top w:val="none" w:sz="0" w:space="0" w:color="auto"/>
            <w:left w:val="none" w:sz="0" w:space="0" w:color="auto"/>
            <w:bottom w:val="none" w:sz="0" w:space="0" w:color="auto"/>
            <w:right w:val="none" w:sz="0" w:space="0" w:color="auto"/>
          </w:divBdr>
          <w:divsChild>
            <w:div w:id="565728058">
              <w:marLeft w:val="0"/>
              <w:marRight w:val="0"/>
              <w:marTop w:val="0"/>
              <w:marBottom w:val="0"/>
              <w:divBdr>
                <w:top w:val="none" w:sz="0" w:space="0" w:color="auto"/>
                <w:left w:val="none" w:sz="0" w:space="0" w:color="auto"/>
                <w:bottom w:val="none" w:sz="0" w:space="0" w:color="auto"/>
                <w:right w:val="none" w:sz="0" w:space="0" w:color="auto"/>
              </w:divBdr>
            </w:div>
            <w:div w:id="1872307010">
              <w:marLeft w:val="0"/>
              <w:marRight w:val="0"/>
              <w:marTop w:val="0"/>
              <w:marBottom w:val="0"/>
              <w:divBdr>
                <w:top w:val="none" w:sz="0" w:space="0" w:color="auto"/>
                <w:left w:val="none" w:sz="0" w:space="0" w:color="auto"/>
                <w:bottom w:val="none" w:sz="0" w:space="0" w:color="auto"/>
                <w:right w:val="none" w:sz="0" w:space="0" w:color="auto"/>
              </w:divBdr>
            </w:div>
            <w:div w:id="1888643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601693">
      <w:bodyDiv w:val="1"/>
      <w:marLeft w:val="0"/>
      <w:marRight w:val="0"/>
      <w:marTop w:val="0"/>
      <w:marBottom w:val="0"/>
      <w:divBdr>
        <w:top w:val="none" w:sz="0" w:space="0" w:color="auto"/>
        <w:left w:val="none" w:sz="0" w:space="0" w:color="auto"/>
        <w:bottom w:val="none" w:sz="0" w:space="0" w:color="auto"/>
        <w:right w:val="none" w:sz="0" w:space="0" w:color="auto"/>
      </w:divBdr>
    </w:div>
    <w:div w:id="279531499">
      <w:bodyDiv w:val="1"/>
      <w:marLeft w:val="0"/>
      <w:marRight w:val="0"/>
      <w:marTop w:val="0"/>
      <w:marBottom w:val="0"/>
      <w:divBdr>
        <w:top w:val="none" w:sz="0" w:space="0" w:color="auto"/>
        <w:left w:val="none" w:sz="0" w:space="0" w:color="auto"/>
        <w:bottom w:val="none" w:sz="0" w:space="0" w:color="auto"/>
        <w:right w:val="none" w:sz="0" w:space="0" w:color="auto"/>
      </w:divBdr>
    </w:div>
    <w:div w:id="435297458">
      <w:bodyDiv w:val="1"/>
      <w:marLeft w:val="0"/>
      <w:marRight w:val="0"/>
      <w:marTop w:val="0"/>
      <w:marBottom w:val="0"/>
      <w:divBdr>
        <w:top w:val="none" w:sz="0" w:space="0" w:color="auto"/>
        <w:left w:val="none" w:sz="0" w:space="0" w:color="auto"/>
        <w:bottom w:val="none" w:sz="0" w:space="0" w:color="auto"/>
        <w:right w:val="none" w:sz="0" w:space="0" w:color="auto"/>
      </w:divBdr>
      <w:divsChild>
        <w:div w:id="197472026">
          <w:marLeft w:val="0"/>
          <w:marRight w:val="0"/>
          <w:marTop w:val="0"/>
          <w:marBottom w:val="75"/>
          <w:divBdr>
            <w:top w:val="none" w:sz="0" w:space="0" w:color="auto"/>
            <w:left w:val="none" w:sz="0" w:space="0" w:color="auto"/>
            <w:bottom w:val="none" w:sz="0" w:space="0" w:color="auto"/>
            <w:right w:val="none" w:sz="0" w:space="0" w:color="auto"/>
          </w:divBdr>
          <w:divsChild>
            <w:div w:id="89207225">
              <w:marLeft w:val="0"/>
              <w:marRight w:val="0"/>
              <w:marTop w:val="0"/>
              <w:marBottom w:val="0"/>
              <w:divBdr>
                <w:top w:val="none" w:sz="0" w:space="0" w:color="auto"/>
                <w:left w:val="none" w:sz="0" w:space="0" w:color="auto"/>
                <w:bottom w:val="none" w:sz="0" w:space="0" w:color="auto"/>
                <w:right w:val="none" w:sz="0" w:space="0" w:color="auto"/>
              </w:divBdr>
            </w:div>
            <w:div w:id="321013221">
              <w:marLeft w:val="0"/>
              <w:marRight w:val="0"/>
              <w:marTop w:val="0"/>
              <w:marBottom w:val="0"/>
              <w:divBdr>
                <w:top w:val="none" w:sz="0" w:space="0" w:color="auto"/>
                <w:left w:val="none" w:sz="0" w:space="0" w:color="auto"/>
                <w:bottom w:val="none" w:sz="0" w:space="0" w:color="auto"/>
                <w:right w:val="none" w:sz="0" w:space="0" w:color="auto"/>
              </w:divBdr>
            </w:div>
            <w:div w:id="1302157002">
              <w:marLeft w:val="0"/>
              <w:marRight w:val="0"/>
              <w:marTop w:val="0"/>
              <w:marBottom w:val="0"/>
              <w:divBdr>
                <w:top w:val="none" w:sz="0" w:space="0" w:color="auto"/>
                <w:left w:val="none" w:sz="0" w:space="0" w:color="auto"/>
                <w:bottom w:val="none" w:sz="0" w:space="0" w:color="auto"/>
                <w:right w:val="none" w:sz="0" w:space="0" w:color="auto"/>
              </w:divBdr>
            </w:div>
          </w:divsChild>
        </w:div>
        <w:div w:id="1809470924">
          <w:marLeft w:val="0"/>
          <w:marRight w:val="0"/>
          <w:marTop w:val="0"/>
          <w:marBottom w:val="75"/>
          <w:divBdr>
            <w:top w:val="none" w:sz="0" w:space="0" w:color="auto"/>
            <w:left w:val="none" w:sz="0" w:space="0" w:color="auto"/>
            <w:bottom w:val="none" w:sz="0" w:space="0" w:color="auto"/>
            <w:right w:val="none" w:sz="0" w:space="0" w:color="auto"/>
          </w:divBdr>
          <w:divsChild>
            <w:div w:id="129060345">
              <w:marLeft w:val="0"/>
              <w:marRight w:val="0"/>
              <w:marTop w:val="0"/>
              <w:marBottom w:val="0"/>
              <w:divBdr>
                <w:top w:val="none" w:sz="0" w:space="0" w:color="auto"/>
                <w:left w:val="none" w:sz="0" w:space="0" w:color="auto"/>
                <w:bottom w:val="none" w:sz="0" w:space="0" w:color="auto"/>
                <w:right w:val="none" w:sz="0" w:space="0" w:color="auto"/>
              </w:divBdr>
            </w:div>
            <w:div w:id="562908375">
              <w:marLeft w:val="0"/>
              <w:marRight w:val="0"/>
              <w:marTop w:val="0"/>
              <w:marBottom w:val="0"/>
              <w:divBdr>
                <w:top w:val="none" w:sz="0" w:space="0" w:color="auto"/>
                <w:left w:val="none" w:sz="0" w:space="0" w:color="auto"/>
                <w:bottom w:val="none" w:sz="0" w:space="0" w:color="auto"/>
                <w:right w:val="none" w:sz="0" w:space="0" w:color="auto"/>
              </w:divBdr>
            </w:div>
            <w:div w:id="1930113131">
              <w:marLeft w:val="0"/>
              <w:marRight w:val="0"/>
              <w:marTop w:val="0"/>
              <w:marBottom w:val="0"/>
              <w:divBdr>
                <w:top w:val="none" w:sz="0" w:space="0" w:color="auto"/>
                <w:left w:val="none" w:sz="0" w:space="0" w:color="auto"/>
                <w:bottom w:val="none" w:sz="0" w:space="0" w:color="auto"/>
                <w:right w:val="none" w:sz="0" w:space="0" w:color="auto"/>
              </w:divBdr>
            </w:div>
          </w:divsChild>
        </w:div>
        <w:div w:id="2140758405">
          <w:marLeft w:val="0"/>
          <w:marRight w:val="0"/>
          <w:marTop w:val="0"/>
          <w:marBottom w:val="75"/>
          <w:divBdr>
            <w:top w:val="none" w:sz="0" w:space="0" w:color="auto"/>
            <w:left w:val="none" w:sz="0" w:space="0" w:color="auto"/>
            <w:bottom w:val="none" w:sz="0" w:space="0" w:color="auto"/>
            <w:right w:val="none" w:sz="0" w:space="0" w:color="auto"/>
          </w:divBdr>
          <w:divsChild>
            <w:div w:id="796875939">
              <w:marLeft w:val="0"/>
              <w:marRight w:val="0"/>
              <w:marTop w:val="0"/>
              <w:marBottom w:val="0"/>
              <w:divBdr>
                <w:top w:val="none" w:sz="0" w:space="0" w:color="auto"/>
                <w:left w:val="none" w:sz="0" w:space="0" w:color="auto"/>
                <w:bottom w:val="none" w:sz="0" w:space="0" w:color="auto"/>
                <w:right w:val="none" w:sz="0" w:space="0" w:color="auto"/>
              </w:divBdr>
            </w:div>
            <w:div w:id="1538666442">
              <w:marLeft w:val="0"/>
              <w:marRight w:val="0"/>
              <w:marTop w:val="0"/>
              <w:marBottom w:val="0"/>
              <w:divBdr>
                <w:top w:val="none" w:sz="0" w:space="0" w:color="auto"/>
                <w:left w:val="none" w:sz="0" w:space="0" w:color="auto"/>
                <w:bottom w:val="none" w:sz="0" w:space="0" w:color="auto"/>
                <w:right w:val="none" w:sz="0" w:space="0" w:color="auto"/>
              </w:divBdr>
            </w:div>
            <w:div w:id="1864516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7642719">
      <w:bodyDiv w:val="1"/>
      <w:marLeft w:val="0"/>
      <w:marRight w:val="0"/>
      <w:marTop w:val="0"/>
      <w:marBottom w:val="0"/>
      <w:divBdr>
        <w:top w:val="none" w:sz="0" w:space="0" w:color="auto"/>
        <w:left w:val="none" w:sz="0" w:space="0" w:color="auto"/>
        <w:bottom w:val="none" w:sz="0" w:space="0" w:color="auto"/>
        <w:right w:val="none" w:sz="0" w:space="0" w:color="auto"/>
      </w:divBdr>
    </w:div>
    <w:div w:id="632096961">
      <w:bodyDiv w:val="1"/>
      <w:marLeft w:val="0"/>
      <w:marRight w:val="0"/>
      <w:marTop w:val="0"/>
      <w:marBottom w:val="0"/>
      <w:divBdr>
        <w:top w:val="none" w:sz="0" w:space="0" w:color="auto"/>
        <w:left w:val="none" w:sz="0" w:space="0" w:color="auto"/>
        <w:bottom w:val="none" w:sz="0" w:space="0" w:color="auto"/>
        <w:right w:val="none" w:sz="0" w:space="0" w:color="auto"/>
      </w:divBdr>
    </w:div>
    <w:div w:id="639308666">
      <w:bodyDiv w:val="1"/>
      <w:marLeft w:val="0"/>
      <w:marRight w:val="0"/>
      <w:marTop w:val="0"/>
      <w:marBottom w:val="0"/>
      <w:divBdr>
        <w:top w:val="none" w:sz="0" w:space="0" w:color="auto"/>
        <w:left w:val="none" w:sz="0" w:space="0" w:color="auto"/>
        <w:bottom w:val="none" w:sz="0" w:space="0" w:color="auto"/>
        <w:right w:val="none" w:sz="0" w:space="0" w:color="auto"/>
      </w:divBdr>
    </w:div>
    <w:div w:id="644434524">
      <w:bodyDiv w:val="1"/>
      <w:marLeft w:val="0"/>
      <w:marRight w:val="0"/>
      <w:marTop w:val="0"/>
      <w:marBottom w:val="0"/>
      <w:divBdr>
        <w:top w:val="none" w:sz="0" w:space="0" w:color="auto"/>
        <w:left w:val="none" w:sz="0" w:space="0" w:color="auto"/>
        <w:bottom w:val="none" w:sz="0" w:space="0" w:color="auto"/>
        <w:right w:val="none" w:sz="0" w:space="0" w:color="auto"/>
      </w:divBdr>
    </w:div>
    <w:div w:id="741637331">
      <w:bodyDiv w:val="1"/>
      <w:marLeft w:val="0"/>
      <w:marRight w:val="0"/>
      <w:marTop w:val="0"/>
      <w:marBottom w:val="0"/>
      <w:divBdr>
        <w:top w:val="none" w:sz="0" w:space="0" w:color="auto"/>
        <w:left w:val="none" w:sz="0" w:space="0" w:color="auto"/>
        <w:bottom w:val="none" w:sz="0" w:space="0" w:color="auto"/>
        <w:right w:val="none" w:sz="0" w:space="0" w:color="auto"/>
      </w:divBdr>
    </w:div>
    <w:div w:id="861939115">
      <w:bodyDiv w:val="1"/>
      <w:marLeft w:val="0"/>
      <w:marRight w:val="0"/>
      <w:marTop w:val="0"/>
      <w:marBottom w:val="0"/>
      <w:divBdr>
        <w:top w:val="none" w:sz="0" w:space="0" w:color="auto"/>
        <w:left w:val="none" w:sz="0" w:space="0" w:color="auto"/>
        <w:bottom w:val="none" w:sz="0" w:space="0" w:color="auto"/>
        <w:right w:val="none" w:sz="0" w:space="0" w:color="auto"/>
      </w:divBdr>
    </w:div>
    <w:div w:id="969895009">
      <w:bodyDiv w:val="1"/>
      <w:marLeft w:val="0"/>
      <w:marRight w:val="0"/>
      <w:marTop w:val="0"/>
      <w:marBottom w:val="0"/>
      <w:divBdr>
        <w:top w:val="none" w:sz="0" w:space="0" w:color="auto"/>
        <w:left w:val="none" w:sz="0" w:space="0" w:color="auto"/>
        <w:bottom w:val="none" w:sz="0" w:space="0" w:color="auto"/>
        <w:right w:val="none" w:sz="0" w:space="0" w:color="auto"/>
      </w:divBdr>
    </w:div>
    <w:div w:id="1017927404">
      <w:bodyDiv w:val="1"/>
      <w:marLeft w:val="0"/>
      <w:marRight w:val="0"/>
      <w:marTop w:val="0"/>
      <w:marBottom w:val="0"/>
      <w:divBdr>
        <w:top w:val="none" w:sz="0" w:space="0" w:color="auto"/>
        <w:left w:val="none" w:sz="0" w:space="0" w:color="auto"/>
        <w:bottom w:val="none" w:sz="0" w:space="0" w:color="auto"/>
        <w:right w:val="none" w:sz="0" w:space="0" w:color="auto"/>
      </w:divBdr>
    </w:div>
    <w:div w:id="1310863996">
      <w:bodyDiv w:val="1"/>
      <w:marLeft w:val="0"/>
      <w:marRight w:val="0"/>
      <w:marTop w:val="0"/>
      <w:marBottom w:val="0"/>
      <w:divBdr>
        <w:top w:val="none" w:sz="0" w:space="0" w:color="auto"/>
        <w:left w:val="none" w:sz="0" w:space="0" w:color="auto"/>
        <w:bottom w:val="none" w:sz="0" w:space="0" w:color="auto"/>
        <w:right w:val="none" w:sz="0" w:space="0" w:color="auto"/>
      </w:divBdr>
    </w:div>
    <w:div w:id="1611936054">
      <w:bodyDiv w:val="1"/>
      <w:marLeft w:val="0"/>
      <w:marRight w:val="0"/>
      <w:marTop w:val="0"/>
      <w:marBottom w:val="0"/>
      <w:divBdr>
        <w:top w:val="none" w:sz="0" w:space="0" w:color="auto"/>
        <w:left w:val="none" w:sz="0" w:space="0" w:color="auto"/>
        <w:bottom w:val="none" w:sz="0" w:space="0" w:color="auto"/>
        <w:right w:val="none" w:sz="0" w:space="0" w:color="auto"/>
      </w:divBdr>
    </w:div>
    <w:div w:id="1709649051">
      <w:bodyDiv w:val="1"/>
      <w:marLeft w:val="0"/>
      <w:marRight w:val="0"/>
      <w:marTop w:val="0"/>
      <w:marBottom w:val="0"/>
      <w:divBdr>
        <w:top w:val="none" w:sz="0" w:space="0" w:color="auto"/>
        <w:left w:val="none" w:sz="0" w:space="0" w:color="auto"/>
        <w:bottom w:val="none" w:sz="0" w:space="0" w:color="auto"/>
        <w:right w:val="none" w:sz="0" w:space="0" w:color="auto"/>
      </w:divBdr>
    </w:div>
    <w:div w:id="1710764517">
      <w:bodyDiv w:val="1"/>
      <w:marLeft w:val="0"/>
      <w:marRight w:val="0"/>
      <w:marTop w:val="0"/>
      <w:marBottom w:val="0"/>
      <w:divBdr>
        <w:top w:val="none" w:sz="0" w:space="0" w:color="auto"/>
        <w:left w:val="none" w:sz="0" w:space="0" w:color="auto"/>
        <w:bottom w:val="none" w:sz="0" w:space="0" w:color="auto"/>
        <w:right w:val="none" w:sz="0" w:space="0" w:color="auto"/>
      </w:divBdr>
    </w:div>
    <w:div w:id="1736783238">
      <w:bodyDiv w:val="1"/>
      <w:marLeft w:val="0"/>
      <w:marRight w:val="0"/>
      <w:marTop w:val="0"/>
      <w:marBottom w:val="0"/>
      <w:divBdr>
        <w:top w:val="none" w:sz="0" w:space="0" w:color="auto"/>
        <w:left w:val="none" w:sz="0" w:space="0" w:color="auto"/>
        <w:bottom w:val="none" w:sz="0" w:space="0" w:color="auto"/>
        <w:right w:val="none" w:sz="0" w:space="0" w:color="auto"/>
      </w:divBdr>
    </w:div>
    <w:div w:id="1779835283">
      <w:bodyDiv w:val="1"/>
      <w:marLeft w:val="0"/>
      <w:marRight w:val="0"/>
      <w:marTop w:val="0"/>
      <w:marBottom w:val="0"/>
      <w:divBdr>
        <w:top w:val="none" w:sz="0" w:space="0" w:color="auto"/>
        <w:left w:val="none" w:sz="0" w:space="0" w:color="auto"/>
        <w:bottom w:val="none" w:sz="0" w:space="0" w:color="auto"/>
        <w:right w:val="none" w:sz="0" w:space="0" w:color="auto"/>
      </w:divBdr>
    </w:div>
    <w:div w:id="1814567406">
      <w:bodyDiv w:val="1"/>
      <w:marLeft w:val="0"/>
      <w:marRight w:val="0"/>
      <w:marTop w:val="0"/>
      <w:marBottom w:val="0"/>
      <w:divBdr>
        <w:top w:val="none" w:sz="0" w:space="0" w:color="auto"/>
        <w:left w:val="none" w:sz="0" w:space="0" w:color="auto"/>
        <w:bottom w:val="none" w:sz="0" w:space="0" w:color="auto"/>
        <w:right w:val="none" w:sz="0" w:space="0" w:color="auto"/>
      </w:divBdr>
      <w:divsChild>
        <w:div w:id="1002129299">
          <w:marLeft w:val="0"/>
          <w:marRight w:val="0"/>
          <w:marTop w:val="0"/>
          <w:marBottom w:val="0"/>
          <w:divBdr>
            <w:top w:val="none" w:sz="0" w:space="0" w:color="auto"/>
            <w:left w:val="none" w:sz="0" w:space="0" w:color="auto"/>
            <w:bottom w:val="none" w:sz="0" w:space="0" w:color="auto"/>
            <w:right w:val="none" w:sz="0" w:space="0" w:color="auto"/>
          </w:divBdr>
        </w:div>
      </w:divsChild>
    </w:div>
    <w:div w:id="1914969472">
      <w:bodyDiv w:val="1"/>
      <w:marLeft w:val="0"/>
      <w:marRight w:val="0"/>
      <w:marTop w:val="0"/>
      <w:marBottom w:val="0"/>
      <w:divBdr>
        <w:top w:val="none" w:sz="0" w:space="0" w:color="auto"/>
        <w:left w:val="none" w:sz="0" w:space="0" w:color="auto"/>
        <w:bottom w:val="none" w:sz="0" w:space="0" w:color="auto"/>
        <w:right w:val="none" w:sz="0" w:space="0" w:color="auto"/>
      </w:divBdr>
    </w:div>
    <w:div w:id="1921789971">
      <w:bodyDiv w:val="1"/>
      <w:marLeft w:val="0"/>
      <w:marRight w:val="0"/>
      <w:marTop w:val="0"/>
      <w:marBottom w:val="0"/>
      <w:divBdr>
        <w:top w:val="none" w:sz="0" w:space="0" w:color="auto"/>
        <w:left w:val="none" w:sz="0" w:space="0" w:color="auto"/>
        <w:bottom w:val="none" w:sz="0" w:space="0" w:color="auto"/>
        <w:right w:val="none" w:sz="0" w:space="0" w:color="auto"/>
      </w:divBdr>
    </w:div>
    <w:div w:id="1929189707">
      <w:bodyDiv w:val="1"/>
      <w:marLeft w:val="0"/>
      <w:marRight w:val="0"/>
      <w:marTop w:val="0"/>
      <w:marBottom w:val="0"/>
      <w:divBdr>
        <w:top w:val="none" w:sz="0" w:space="0" w:color="auto"/>
        <w:left w:val="none" w:sz="0" w:space="0" w:color="auto"/>
        <w:bottom w:val="none" w:sz="0" w:space="0" w:color="auto"/>
        <w:right w:val="none" w:sz="0" w:space="0" w:color="auto"/>
      </w:divBdr>
    </w:div>
    <w:div w:id="21226497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9BD5574D78E3E479FDC416C4F337413" ma:contentTypeVersion="13" ma:contentTypeDescription="Create a new document." ma:contentTypeScope="" ma:versionID="c7f6d7827f02bf63df51c364ae9af6bb">
  <xsd:schema xmlns:xsd="http://www.w3.org/2001/XMLSchema" xmlns:xs="http://www.w3.org/2001/XMLSchema" xmlns:p="http://schemas.microsoft.com/office/2006/metadata/properties" xmlns:ns3="207ed67f-e05d-4da2-960b-c8a5c94c44b0" xmlns:ns4="29da84b0-dad5-4de7-8960-7361520de765" targetNamespace="http://schemas.microsoft.com/office/2006/metadata/properties" ma:root="true" ma:fieldsID="296f8c6e6710da886cdd91731b2d6362" ns3:_="" ns4:_="">
    <xsd:import namespace="207ed67f-e05d-4da2-960b-c8a5c94c44b0"/>
    <xsd:import namespace="29da84b0-dad5-4de7-8960-7361520de76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7ed67f-e05d-4da2-960b-c8a5c94c44b0"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9da84b0-dad5-4de7-8960-7361520de765"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5C9946-89AC-468B-8AA6-08D9CB31C7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7ed67f-e05d-4da2-960b-c8a5c94c44b0"/>
    <ds:schemaRef ds:uri="29da84b0-dad5-4de7-8960-7361520de7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889437A-09C2-4C78-8123-88771DA08DD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ED9B1D4-62B8-41E4-8F91-62DED4538BBC}">
  <ds:schemaRefs>
    <ds:schemaRef ds:uri="http://schemas.microsoft.com/sharepoint/v3/contenttype/forms"/>
  </ds:schemaRefs>
</ds:datastoreItem>
</file>

<file path=customXml/itemProps4.xml><?xml version="1.0" encoding="utf-8"?>
<ds:datastoreItem xmlns:ds="http://schemas.openxmlformats.org/officeDocument/2006/customXml" ds:itemID="{B3272E95-8BDF-4607-8CB2-6B610CDABA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26</TotalTime>
  <Pages>6</Pages>
  <Words>1616</Words>
  <Characters>921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Swift</dc:creator>
  <cp:keywords/>
  <dc:description/>
  <cp:lastModifiedBy>Elena Swift</cp:lastModifiedBy>
  <cp:revision>6</cp:revision>
  <dcterms:created xsi:type="dcterms:W3CDTF">2023-06-11T07:14:00Z</dcterms:created>
  <dcterms:modified xsi:type="dcterms:W3CDTF">2023-07-12T0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i6sVpA6T"/&gt;&lt;style id="http://www.zotero.org/styles/springer-basic-author-date" hasBibliography="1" bibliographyStyleHasBeenSet="1"/&gt;&lt;prefs&gt;&lt;pref name="fieldType" value="Field"/&gt;&lt;/prefs&gt;&lt;/data&gt;</vt:lpwstr>
  </property>
  <property fmtid="{D5CDD505-2E9C-101B-9397-08002B2CF9AE}" pid="3" name="ContentTypeId">
    <vt:lpwstr>0x01010089BD5574D78E3E479FDC416C4F337413</vt:lpwstr>
  </property>
</Properties>
</file>